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749C" w:rsidRDefault="00D6749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1 – Two acute porphyria questionnaires</w:t>
      </w:r>
    </w:p>
    <w:p w:rsidR="009B0BE9" w:rsidRPr="004964B1" w:rsidRDefault="00825B4C">
      <w:pPr>
        <w:rPr>
          <w:b/>
          <w:sz w:val="44"/>
          <w:szCs w:val="44"/>
        </w:rPr>
      </w:pPr>
      <w:r>
        <w:rPr>
          <w:b/>
          <w:sz w:val="44"/>
          <w:szCs w:val="44"/>
        </w:rPr>
        <w:t>1</w:t>
      </w:r>
      <w:r w:rsidR="00D6749C">
        <w:rPr>
          <w:b/>
          <w:sz w:val="44"/>
          <w:szCs w:val="44"/>
        </w:rPr>
        <w:t>.</w:t>
      </w:r>
      <w:r>
        <w:rPr>
          <w:b/>
          <w:sz w:val="44"/>
          <w:szCs w:val="44"/>
        </w:rPr>
        <w:t xml:space="preserve"> </w:t>
      </w:r>
      <w:r w:rsidR="00CC1D35" w:rsidRPr="004964B1">
        <w:rPr>
          <w:b/>
          <w:sz w:val="44"/>
          <w:szCs w:val="44"/>
        </w:rPr>
        <w:t>Acute Porphyria Questionnaire</w:t>
      </w:r>
    </w:p>
    <w:p w:rsidR="00CC1D35" w:rsidRPr="004964B1" w:rsidRDefault="00CC1D35">
      <w:pPr>
        <w:pBdr>
          <w:top w:val="single" w:sz="6" w:space="1" w:color="auto"/>
          <w:bottom w:val="single" w:sz="6" w:space="1" w:color="auto"/>
        </w:pBdr>
        <w:rPr>
          <w:i/>
        </w:rPr>
      </w:pPr>
      <w:r w:rsidRPr="004964B1">
        <w:t>Completing this form wil take about 15 minutes. Take all the time you need to read everything carefully; try to be as complete as possible when filling out this form.</w:t>
      </w:r>
      <w:r w:rsidRPr="004964B1">
        <w:rPr>
          <w:i/>
        </w:rPr>
        <w:t xml:space="preserve"> </w:t>
      </w:r>
    </w:p>
    <w:p w:rsidR="00C24D95" w:rsidRPr="004964B1" w:rsidRDefault="00C24D95">
      <w:pPr>
        <w:pBdr>
          <w:top w:val="single" w:sz="6" w:space="1" w:color="auto"/>
          <w:bottom w:val="single" w:sz="6" w:space="1" w:color="auto"/>
        </w:pBdr>
        <w:rPr>
          <w:i/>
        </w:rPr>
      </w:pPr>
      <w:r w:rsidRPr="004964B1">
        <w:rPr>
          <w:i/>
        </w:rPr>
        <w:t>(</w:t>
      </w:r>
      <w:r w:rsidR="00CC1D35" w:rsidRPr="004964B1">
        <w:rPr>
          <w:i/>
        </w:rPr>
        <w:t>to enter by physician</w:t>
      </w:r>
      <w:r w:rsidRPr="004964B1">
        <w:rPr>
          <w:i/>
        </w:rPr>
        <w:t>)</w:t>
      </w:r>
      <w:r w:rsidR="00CC1D35" w:rsidRPr="004964B1">
        <w:rPr>
          <w:i/>
        </w:rPr>
        <w:t>:</w:t>
      </w:r>
      <w:r w:rsidRPr="004964B1">
        <w:rPr>
          <w:i/>
        </w:rPr>
        <w:br/>
      </w:r>
      <w:r w:rsidRPr="004964B1">
        <w:rPr>
          <w:b/>
          <w:i/>
        </w:rPr>
        <w:t>PID:</w:t>
      </w:r>
      <w:r w:rsidRPr="004964B1">
        <w:rPr>
          <w:b/>
          <w:i/>
        </w:rPr>
        <w:tab/>
      </w:r>
      <w:r w:rsidRPr="004964B1">
        <w:rPr>
          <w:b/>
          <w:i/>
        </w:rPr>
        <w:tab/>
      </w:r>
      <w:r w:rsidRPr="004964B1">
        <w:rPr>
          <w:b/>
          <w:i/>
        </w:rPr>
        <w:tab/>
      </w:r>
      <w:r w:rsidRPr="004964B1">
        <w:rPr>
          <w:i/>
        </w:rPr>
        <w:t>________________________</w:t>
      </w:r>
      <w:r w:rsidR="00CC1D35" w:rsidRPr="004964B1">
        <w:rPr>
          <w:b/>
          <w:i/>
        </w:rPr>
        <w:br/>
        <w:t>Family</w:t>
      </w:r>
      <w:r w:rsidRPr="004964B1">
        <w:rPr>
          <w:b/>
          <w:i/>
        </w:rPr>
        <w:t xml:space="preserve"> no.:</w:t>
      </w:r>
      <w:r w:rsidRPr="004964B1">
        <w:rPr>
          <w:b/>
          <w:i/>
        </w:rPr>
        <w:tab/>
      </w:r>
      <w:r w:rsidRPr="004964B1">
        <w:rPr>
          <w:b/>
          <w:i/>
        </w:rPr>
        <w:tab/>
      </w:r>
      <w:r w:rsidRPr="004964B1">
        <w:rPr>
          <w:i/>
        </w:rPr>
        <w:t>________________________</w:t>
      </w:r>
      <w:r w:rsidRPr="004964B1">
        <w:rPr>
          <w:i/>
        </w:rPr>
        <w:br/>
      </w:r>
    </w:p>
    <w:p w:rsidR="00D958A0" w:rsidRPr="00705BE9" w:rsidRDefault="00CC1D35" w:rsidP="00705BE9">
      <w:pPr>
        <w:pStyle w:val="ListParagraph"/>
        <w:numPr>
          <w:ilvl w:val="0"/>
          <w:numId w:val="1"/>
        </w:numPr>
        <w:rPr>
          <w:lang w:val="nl-NL"/>
        </w:rPr>
      </w:pPr>
      <w:r>
        <w:rPr>
          <w:b/>
          <w:lang w:val="nl-NL"/>
        </w:rPr>
        <w:t>Personal Information and family history</w:t>
      </w:r>
    </w:p>
    <w:p w:rsidR="00705BE9" w:rsidRPr="004964B1" w:rsidRDefault="00CC1D35">
      <w:r w:rsidRPr="004964B1">
        <w:t>Surname</w:t>
      </w:r>
      <w:r w:rsidR="00C24D95" w:rsidRPr="004964B1">
        <w:t>:</w:t>
      </w:r>
      <w:r w:rsidR="00C24D95" w:rsidRPr="004964B1">
        <w:tab/>
      </w:r>
      <w:r w:rsidR="00C24D95" w:rsidRPr="004964B1">
        <w:tab/>
      </w:r>
      <w:r w:rsidR="00010020" w:rsidRPr="004964B1">
        <w:tab/>
      </w:r>
      <w:r w:rsidR="00010020" w:rsidRPr="004964B1">
        <w:tab/>
        <w:t>____________________________________________________</w:t>
      </w:r>
      <w:r w:rsidR="00C24D95" w:rsidRPr="004964B1">
        <w:br/>
      </w:r>
      <w:r w:rsidRPr="004964B1">
        <w:t>Initials</w:t>
      </w:r>
      <w:r w:rsidR="00C24D95" w:rsidRPr="004964B1">
        <w:t>:</w:t>
      </w:r>
      <w:r w:rsidRPr="004964B1">
        <w:tab/>
      </w:r>
      <w:r w:rsidR="00010020" w:rsidRPr="004964B1">
        <w:tab/>
      </w:r>
      <w:r w:rsidR="00010020" w:rsidRPr="004964B1">
        <w:tab/>
      </w:r>
      <w:r w:rsidR="00010020" w:rsidRPr="004964B1">
        <w:tab/>
      </w:r>
      <w:r w:rsidR="00010020" w:rsidRPr="004964B1">
        <w:tab/>
        <w:t>____________________________________________________</w:t>
      </w:r>
      <w:r w:rsidR="00C24D95" w:rsidRPr="004964B1">
        <w:br/>
      </w:r>
      <w:r w:rsidRPr="004964B1">
        <w:t>Date of birth</w:t>
      </w:r>
      <w:r w:rsidR="00C24D95" w:rsidRPr="004964B1">
        <w:t>:</w:t>
      </w:r>
      <w:r w:rsidR="009D755F" w:rsidRPr="004964B1">
        <w:tab/>
      </w:r>
      <w:r w:rsidRPr="004964B1">
        <w:tab/>
      </w:r>
      <w:r w:rsidR="009D755F" w:rsidRPr="004964B1">
        <w:tab/>
      </w:r>
      <w:r w:rsidR="009D755F" w:rsidRPr="004964B1">
        <w:tab/>
        <w:t>_____________________</w:t>
      </w:r>
      <w:r w:rsidR="00C24D95" w:rsidRPr="004964B1">
        <w:br/>
      </w:r>
      <w:r w:rsidRPr="004964B1">
        <w:t>Country of birth</w:t>
      </w:r>
      <w:r w:rsidR="00C24D95" w:rsidRPr="004964B1">
        <w:t>:</w:t>
      </w:r>
      <w:r w:rsidR="00010020" w:rsidRPr="004964B1">
        <w:tab/>
      </w:r>
      <w:r w:rsidR="00010020" w:rsidRPr="004964B1">
        <w:tab/>
      </w:r>
      <w:r w:rsidR="00010020" w:rsidRPr="004964B1">
        <w:tab/>
        <w:t>____________________________________________________</w:t>
      </w:r>
      <w:r w:rsidR="00C24D95" w:rsidRPr="004964B1">
        <w:br/>
      </w:r>
      <w:r w:rsidRPr="004964B1">
        <w:t>Country of residence</w:t>
      </w:r>
      <w:r w:rsidR="00C24D95" w:rsidRPr="004964B1">
        <w:t>:</w:t>
      </w:r>
      <w:r w:rsidR="00010020" w:rsidRPr="004964B1">
        <w:tab/>
      </w:r>
      <w:r w:rsidR="00010020" w:rsidRPr="004964B1">
        <w:tab/>
      </w:r>
      <w:r w:rsidR="00010020" w:rsidRPr="004964B1">
        <w:tab/>
        <w:t>____________________________________________________</w:t>
      </w:r>
      <w:r w:rsidR="00705BE9" w:rsidRPr="004964B1">
        <w:br/>
      </w:r>
      <w:r w:rsidR="00C24D95" w:rsidRPr="004964B1">
        <w:br/>
      </w:r>
      <w:r w:rsidRPr="004964B1">
        <w:t>Name father</w:t>
      </w:r>
      <w:r w:rsidR="00C24D95" w:rsidRPr="004964B1">
        <w:t>:</w:t>
      </w:r>
      <w:r w:rsidR="00010020" w:rsidRPr="004964B1">
        <w:tab/>
      </w:r>
      <w:r w:rsidR="00010020" w:rsidRPr="004964B1">
        <w:tab/>
      </w:r>
      <w:r w:rsidR="00010020" w:rsidRPr="004964B1">
        <w:tab/>
      </w:r>
      <w:r w:rsidR="00010020" w:rsidRPr="004964B1">
        <w:tab/>
        <w:t>____________________________________________________</w:t>
      </w:r>
      <w:r w:rsidR="00C24D95" w:rsidRPr="004964B1">
        <w:br/>
      </w:r>
      <w:r w:rsidRPr="004964B1">
        <w:t>Date of birth father</w:t>
      </w:r>
      <w:r w:rsidR="00C24D95" w:rsidRPr="004964B1">
        <w:t>:</w:t>
      </w:r>
      <w:r w:rsidR="00705BE9" w:rsidRPr="004964B1">
        <w:t xml:space="preserve"> </w:t>
      </w:r>
      <w:r w:rsidR="009D755F" w:rsidRPr="004964B1">
        <w:tab/>
      </w:r>
      <w:r w:rsidR="009D755F" w:rsidRPr="004964B1">
        <w:tab/>
      </w:r>
      <w:r w:rsidR="00010020" w:rsidRPr="004964B1">
        <w:tab/>
        <w:t>_____________________</w:t>
      </w:r>
      <w:r w:rsidR="00C24D95" w:rsidRPr="004964B1">
        <w:br/>
      </w:r>
      <w:r w:rsidRPr="004964B1">
        <w:t>Date of death</w:t>
      </w:r>
      <w:r w:rsidR="00C24D95" w:rsidRPr="004964B1">
        <w:t xml:space="preserve"> </w:t>
      </w:r>
      <w:r w:rsidRPr="004964B1">
        <w:t>father</w:t>
      </w:r>
      <w:r w:rsidR="009D755F" w:rsidRPr="004964B1">
        <w:t>:</w:t>
      </w:r>
      <w:r w:rsidR="009D755F" w:rsidRPr="004964B1">
        <w:tab/>
      </w:r>
      <w:r w:rsidR="009D755F" w:rsidRPr="004964B1">
        <w:tab/>
      </w:r>
      <w:r w:rsidR="00010020" w:rsidRPr="004964B1">
        <w:tab/>
        <w:t>_____________________</w:t>
      </w:r>
      <w:r w:rsidR="00C24D95" w:rsidRPr="004964B1">
        <w:br/>
      </w:r>
      <w:r w:rsidRPr="004964B1">
        <w:t>Has Porphyria</w:t>
      </w:r>
      <w:r w:rsidR="00C24D95" w:rsidRPr="004964B1">
        <w:t>:</w:t>
      </w:r>
      <w:r w:rsidR="00B34010" w:rsidRPr="004964B1">
        <w:tab/>
      </w:r>
      <w:r w:rsidR="00B34010" w:rsidRPr="004964B1">
        <w:tab/>
      </w:r>
      <w:r w:rsidR="00C24D95" w:rsidRPr="004964B1">
        <w:tab/>
      </w:r>
      <w:r w:rsidRPr="004964B1">
        <w:tab/>
        <w:t>Yes</w:t>
      </w:r>
      <w:r w:rsidR="00010020" w:rsidRPr="004964B1">
        <w:t xml:space="preserve"> </w:t>
      </w:r>
      <w:r w:rsidR="00010020">
        <w:rPr>
          <w:lang w:val="nl-NL"/>
        </w:rPr>
        <w:sym w:font="Wingdings" w:char="F0A8"/>
      </w:r>
      <w:r w:rsidR="00010020" w:rsidRPr="004964B1">
        <w:tab/>
      </w:r>
      <w:r w:rsidR="00010020" w:rsidRPr="004964B1">
        <w:tab/>
        <w:t>N</w:t>
      </w:r>
      <w:r w:rsidRPr="004964B1">
        <w:t>o</w:t>
      </w:r>
      <w:r w:rsidR="00010020" w:rsidRPr="004964B1">
        <w:t xml:space="preserve"> </w:t>
      </w:r>
      <w:r w:rsidR="00010020">
        <w:rPr>
          <w:lang w:val="nl-NL"/>
        </w:rPr>
        <w:sym w:font="Wingdings" w:char="F0A8"/>
      </w:r>
      <w:r w:rsidR="00D958A0" w:rsidRPr="004964B1">
        <w:tab/>
      </w:r>
      <w:r w:rsidR="00D958A0" w:rsidRPr="004964B1">
        <w:tab/>
      </w:r>
      <w:r w:rsidRPr="004964B1">
        <w:t>Unknown</w:t>
      </w:r>
      <w:r w:rsidR="00D958A0" w:rsidRPr="004964B1">
        <w:t xml:space="preserve"> </w:t>
      </w:r>
      <w:r w:rsidR="00D958A0">
        <w:rPr>
          <w:lang w:val="nl-NL"/>
        </w:rPr>
        <w:sym w:font="Wingdings" w:char="F0A8"/>
      </w:r>
      <w:r w:rsidR="00C24D95" w:rsidRPr="004964B1">
        <w:br/>
      </w:r>
      <w:r w:rsidR="00C24D95" w:rsidRPr="004964B1">
        <w:br/>
      </w:r>
      <w:r w:rsidRPr="004964B1">
        <w:t>Name mother</w:t>
      </w:r>
      <w:r w:rsidR="00C24D95" w:rsidRPr="004964B1">
        <w:t>:</w:t>
      </w:r>
      <w:r w:rsidR="00010020" w:rsidRPr="004964B1">
        <w:tab/>
      </w:r>
      <w:r w:rsidR="00010020" w:rsidRPr="004964B1">
        <w:tab/>
      </w:r>
      <w:r w:rsidR="00010020" w:rsidRPr="004964B1">
        <w:tab/>
      </w:r>
      <w:r w:rsidR="00010020" w:rsidRPr="004964B1">
        <w:tab/>
      </w:r>
      <w:r w:rsidR="009D755F" w:rsidRPr="004964B1">
        <w:t>_____________________</w:t>
      </w:r>
      <w:r w:rsidR="00C24D95" w:rsidRPr="004964B1">
        <w:br/>
      </w:r>
      <w:r w:rsidRPr="004964B1">
        <w:t>Date of birth mother</w:t>
      </w:r>
      <w:r w:rsidR="00C24D95" w:rsidRPr="004964B1">
        <w:t>:</w:t>
      </w:r>
      <w:r w:rsidR="009D755F" w:rsidRPr="004964B1">
        <w:tab/>
      </w:r>
      <w:r w:rsidR="009D755F" w:rsidRPr="004964B1">
        <w:tab/>
      </w:r>
      <w:r w:rsidRPr="004964B1">
        <w:tab/>
      </w:r>
      <w:r w:rsidR="00010020" w:rsidRPr="004964B1">
        <w:t>_____________________</w:t>
      </w:r>
      <w:r w:rsidR="00C24D95" w:rsidRPr="004964B1">
        <w:br/>
      </w:r>
      <w:r w:rsidRPr="004964B1">
        <w:t>Date of death mother</w:t>
      </w:r>
      <w:r w:rsidR="00010020" w:rsidRPr="004964B1">
        <w:t>:</w:t>
      </w:r>
      <w:r w:rsidR="00010020" w:rsidRPr="004964B1">
        <w:tab/>
      </w:r>
      <w:r w:rsidR="00010020" w:rsidRPr="004964B1">
        <w:tab/>
      </w:r>
      <w:r w:rsidR="00010020" w:rsidRPr="004964B1">
        <w:tab/>
        <w:t>_____________________</w:t>
      </w:r>
      <w:r w:rsidR="00010020" w:rsidRPr="004964B1">
        <w:br/>
      </w:r>
      <w:r w:rsidRPr="004964B1">
        <w:t>Has Porphyria</w:t>
      </w:r>
      <w:r w:rsidR="00B34010" w:rsidRPr="004964B1">
        <w:tab/>
      </w:r>
      <w:r w:rsidR="00B34010" w:rsidRPr="004964B1">
        <w:tab/>
      </w:r>
      <w:r w:rsidR="00010020" w:rsidRPr="004964B1">
        <w:tab/>
      </w:r>
      <w:r w:rsidR="00010020" w:rsidRPr="004964B1">
        <w:tab/>
      </w:r>
      <w:r w:rsidRPr="004964B1">
        <w:t xml:space="preserve">Yes </w:t>
      </w:r>
      <w:r>
        <w:rPr>
          <w:lang w:val="nl-NL"/>
        </w:rPr>
        <w:sym w:font="Wingdings" w:char="F0A8"/>
      </w:r>
      <w:r w:rsidRPr="004964B1">
        <w:tab/>
      </w:r>
      <w:r w:rsidRPr="004964B1">
        <w:tab/>
        <w:t xml:space="preserve">No </w:t>
      </w:r>
      <w:r>
        <w:rPr>
          <w:lang w:val="nl-NL"/>
        </w:rPr>
        <w:sym w:font="Wingdings" w:char="F0A8"/>
      </w:r>
      <w:r w:rsidRPr="004964B1">
        <w:tab/>
      </w:r>
      <w:r w:rsidRPr="004964B1">
        <w:tab/>
        <w:t xml:space="preserve">Unknown </w:t>
      </w:r>
      <w:r>
        <w:rPr>
          <w:lang w:val="nl-NL"/>
        </w:rPr>
        <w:sym w:font="Wingdings" w:char="F0A8"/>
      </w:r>
      <w:r w:rsidR="00705BE9" w:rsidRPr="004964B1">
        <w:br/>
      </w:r>
      <w:r w:rsidR="00705BE9" w:rsidRPr="004964B1">
        <w:br/>
      </w:r>
      <w:r w:rsidRPr="004964B1">
        <w:t>Relation</w:t>
      </w:r>
      <w:r w:rsidR="00A478E1" w:rsidRPr="004964B1">
        <w:t>ship</w:t>
      </w:r>
      <w:r w:rsidRPr="004964B1">
        <w:t xml:space="preserve"> type</w:t>
      </w:r>
      <w:r w:rsidR="00705BE9" w:rsidRPr="004964B1">
        <w:t>:</w:t>
      </w:r>
      <w:r w:rsidR="00A478E1" w:rsidRPr="004964B1">
        <w:tab/>
      </w:r>
      <w:r w:rsidR="00A478E1" w:rsidRPr="004964B1">
        <w:tab/>
      </w:r>
      <w:r w:rsidR="00705BE9" w:rsidRPr="004964B1">
        <w:tab/>
      </w:r>
      <w:r w:rsidR="00705BE9">
        <w:rPr>
          <w:lang w:val="nl-NL"/>
        </w:rPr>
        <w:sym w:font="Wingdings" w:char="F0A8"/>
      </w:r>
      <w:r w:rsidR="00705BE9" w:rsidRPr="004964B1">
        <w:t xml:space="preserve"> </w:t>
      </w:r>
      <w:r w:rsidRPr="004964B1">
        <w:t>Single</w:t>
      </w:r>
      <w:r w:rsidR="00705BE9" w:rsidRPr="004964B1">
        <w:br/>
      </w:r>
      <w:r w:rsidR="00705BE9" w:rsidRPr="004964B1">
        <w:tab/>
      </w:r>
      <w:r w:rsidR="00705BE9" w:rsidRPr="004964B1">
        <w:tab/>
      </w:r>
      <w:r w:rsidR="00705BE9" w:rsidRPr="004964B1">
        <w:tab/>
      </w:r>
      <w:r w:rsidR="00705BE9" w:rsidRPr="004964B1">
        <w:tab/>
      </w:r>
      <w:r w:rsidR="00705BE9" w:rsidRPr="004964B1">
        <w:tab/>
      </w:r>
      <w:r w:rsidR="00705BE9">
        <w:rPr>
          <w:lang w:val="nl-NL"/>
        </w:rPr>
        <w:sym w:font="Wingdings" w:char="F0A8"/>
      </w:r>
      <w:r w:rsidR="00705BE9" w:rsidRPr="004964B1">
        <w:t xml:space="preserve"> </w:t>
      </w:r>
      <w:r w:rsidRPr="004964B1">
        <w:t>In a relationship / Living together</w:t>
      </w:r>
      <w:r w:rsidR="00705BE9" w:rsidRPr="004964B1">
        <w:br/>
      </w:r>
      <w:r w:rsidR="00705BE9" w:rsidRPr="004964B1">
        <w:tab/>
      </w:r>
      <w:r w:rsidR="00705BE9" w:rsidRPr="004964B1">
        <w:tab/>
      </w:r>
      <w:r w:rsidR="00705BE9" w:rsidRPr="004964B1">
        <w:tab/>
      </w:r>
      <w:r w:rsidR="00705BE9" w:rsidRPr="004964B1">
        <w:tab/>
      </w:r>
      <w:r w:rsidR="00705BE9" w:rsidRPr="004964B1">
        <w:tab/>
      </w:r>
      <w:r w:rsidR="00705BE9">
        <w:rPr>
          <w:lang w:val="nl-NL"/>
        </w:rPr>
        <w:sym w:font="Wingdings" w:char="F0A8"/>
      </w:r>
      <w:r w:rsidR="00705BE9" w:rsidRPr="004964B1">
        <w:t xml:space="preserve"> </w:t>
      </w:r>
      <w:r w:rsidRPr="004964B1">
        <w:t>Married</w:t>
      </w:r>
      <w:r w:rsidR="00705BE9" w:rsidRPr="004964B1">
        <w:br/>
      </w:r>
      <w:r w:rsidR="00705BE9" w:rsidRPr="004964B1">
        <w:tab/>
      </w:r>
      <w:r w:rsidR="00705BE9" w:rsidRPr="004964B1">
        <w:tab/>
      </w:r>
      <w:r w:rsidR="00705BE9" w:rsidRPr="004964B1">
        <w:tab/>
      </w:r>
      <w:r w:rsidR="00705BE9" w:rsidRPr="004964B1">
        <w:tab/>
      </w:r>
      <w:r w:rsidR="00705BE9" w:rsidRPr="004964B1">
        <w:tab/>
      </w:r>
      <w:r w:rsidR="00705BE9">
        <w:rPr>
          <w:lang w:val="nl-NL"/>
        </w:rPr>
        <w:sym w:font="Wingdings" w:char="F0A8"/>
      </w:r>
      <w:r w:rsidR="00705BE9" w:rsidRPr="004964B1">
        <w:t xml:space="preserve"> </w:t>
      </w:r>
      <w:r w:rsidRPr="004964B1">
        <w:t>Divorced</w:t>
      </w:r>
      <w:r w:rsidRPr="004964B1">
        <w:br/>
      </w:r>
      <w:r w:rsidRPr="004964B1">
        <w:tab/>
      </w:r>
      <w:r w:rsidR="00705BE9" w:rsidRPr="004964B1">
        <w:tab/>
      </w:r>
      <w:r w:rsidR="00705BE9" w:rsidRPr="004964B1">
        <w:tab/>
      </w:r>
      <w:r w:rsidR="00705BE9" w:rsidRPr="004964B1">
        <w:tab/>
      </w:r>
      <w:r w:rsidR="00705BE9" w:rsidRPr="004964B1">
        <w:tab/>
      </w:r>
      <w:r w:rsidR="00705BE9">
        <w:rPr>
          <w:lang w:val="nl-NL"/>
        </w:rPr>
        <w:sym w:font="Wingdings" w:char="F0A8"/>
      </w:r>
      <w:r w:rsidR="00705BE9" w:rsidRPr="004964B1">
        <w:t xml:space="preserve"> </w:t>
      </w:r>
      <w:r w:rsidRPr="004964B1">
        <w:t>Partner deceased</w:t>
      </w:r>
    </w:p>
    <w:p w:rsidR="00C24D95" w:rsidRPr="004964B1" w:rsidRDefault="00705BE9">
      <w:r w:rsidRPr="004964B1">
        <w:br/>
      </w:r>
      <w:r w:rsidR="00CC1D35" w:rsidRPr="004964B1">
        <w:t>Do you have children?</w:t>
      </w:r>
      <w:r w:rsidR="00CC1D35" w:rsidRPr="004964B1">
        <w:tab/>
      </w:r>
      <w:r w:rsidR="00CC1D35" w:rsidRPr="004964B1">
        <w:tab/>
      </w:r>
      <w:r w:rsidR="00CC1D35" w:rsidRPr="004964B1">
        <w:tab/>
        <w:t>Yes</w:t>
      </w:r>
      <w:r w:rsidRPr="004964B1">
        <w:t xml:space="preserve"> </w:t>
      </w:r>
      <w:r>
        <w:rPr>
          <w:lang w:val="nl-NL"/>
        </w:rPr>
        <w:sym w:font="Wingdings" w:char="F0A8"/>
      </w:r>
      <w:r w:rsidR="00CC1D35" w:rsidRPr="004964B1">
        <w:tab/>
      </w:r>
      <w:r w:rsidR="00CC1D35" w:rsidRPr="004964B1">
        <w:tab/>
        <w:t>No</w:t>
      </w:r>
      <w:r w:rsidRPr="004964B1">
        <w:t xml:space="preserve"> </w:t>
      </w:r>
      <w:r>
        <w:rPr>
          <w:lang w:val="nl-NL"/>
        </w:rPr>
        <w:sym w:font="Wingdings" w:char="F0A8"/>
      </w:r>
      <w:r w:rsidRPr="004964B1">
        <w:tab/>
      </w:r>
      <w:r w:rsidRPr="004964B1">
        <w:tab/>
      </w:r>
      <w:r w:rsidR="00BD3236" w:rsidRPr="004964B1">
        <w:tab/>
      </w:r>
      <w:r w:rsidR="00CC1D35" w:rsidRPr="004964B1">
        <w:t>Has porphyria</w:t>
      </w:r>
      <w:r w:rsidR="00BD3236" w:rsidRPr="004964B1">
        <w:t>?</w:t>
      </w:r>
    </w:p>
    <w:p w:rsidR="00705BE9" w:rsidRPr="004964B1" w:rsidRDefault="00CC1D35">
      <w:r w:rsidRPr="004964B1">
        <w:t>Date of birth child</w:t>
      </w:r>
      <w:r w:rsidR="00705BE9" w:rsidRPr="004964B1">
        <w:t xml:space="preserve"> 1</w:t>
      </w:r>
      <w:r w:rsidR="00705BE9" w:rsidRPr="004964B1">
        <w:tab/>
      </w:r>
      <w:r w:rsidR="00705BE9" w:rsidRPr="004964B1">
        <w:tab/>
      </w:r>
      <w:r w:rsidR="00705BE9" w:rsidRPr="004964B1">
        <w:tab/>
        <w:t>______________________</w:t>
      </w:r>
      <w:r w:rsidR="00D537D3" w:rsidRPr="004964B1">
        <w:tab/>
      </w:r>
      <w:r w:rsidR="00BD3236" w:rsidRPr="004964B1">
        <w:tab/>
      </w:r>
      <w:r w:rsidRPr="004964B1">
        <w:t>Yes</w:t>
      </w:r>
      <w:r w:rsidR="00BD3236" w:rsidRPr="004964B1">
        <w:t xml:space="preserve"> </w:t>
      </w:r>
      <w:r w:rsidR="00BD3236">
        <w:rPr>
          <w:lang w:val="nl-NL"/>
        </w:rPr>
        <w:sym w:font="Wingdings" w:char="F0A8"/>
      </w:r>
      <w:r w:rsidR="00BD3236" w:rsidRPr="004964B1">
        <w:tab/>
      </w:r>
      <w:r w:rsidR="00BD3236" w:rsidRPr="004964B1">
        <w:tab/>
        <w:t>N</w:t>
      </w:r>
      <w:r w:rsidRPr="004964B1">
        <w:t>o</w:t>
      </w:r>
      <w:r w:rsidR="00BD3236" w:rsidRPr="004964B1">
        <w:t xml:space="preserve"> </w:t>
      </w:r>
      <w:r w:rsidR="00BD3236">
        <w:rPr>
          <w:lang w:val="nl-NL"/>
        </w:rPr>
        <w:sym w:font="Wingdings" w:char="F0A8"/>
      </w:r>
      <w:r w:rsidR="00705BE9" w:rsidRPr="004964B1">
        <w:br/>
      </w:r>
      <w:r w:rsidRPr="004964B1">
        <w:t>Date of birth child</w:t>
      </w:r>
      <w:r w:rsidR="00705BE9" w:rsidRPr="004964B1">
        <w:t xml:space="preserve"> 2</w:t>
      </w:r>
      <w:r w:rsidR="00D537D3" w:rsidRPr="004964B1">
        <w:tab/>
      </w:r>
      <w:r w:rsidR="00D537D3" w:rsidRPr="004964B1">
        <w:tab/>
      </w:r>
      <w:r w:rsidR="00D537D3" w:rsidRPr="004964B1">
        <w:tab/>
        <w:t>______________________</w:t>
      </w:r>
      <w:r w:rsidR="00BD3236" w:rsidRPr="004964B1">
        <w:tab/>
      </w:r>
      <w:r w:rsidR="00BD3236" w:rsidRPr="004964B1">
        <w:tab/>
      </w:r>
      <w:r w:rsidRPr="004964B1">
        <w:t>Yes</w:t>
      </w:r>
      <w:r w:rsidR="00BD3236" w:rsidRPr="004964B1">
        <w:t xml:space="preserve"> </w:t>
      </w:r>
      <w:r w:rsidR="00BD3236">
        <w:rPr>
          <w:lang w:val="nl-NL"/>
        </w:rPr>
        <w:sym w:font="Wingdings" w:char="F0A8"/>
      </w:r>
      <w:r w:rsidR="00BD3236" w:rsidRPr="004964B1">
        <w:tab/>
      </w:r>
      <w:r w:rsidR="00BD3236" w:rsidRPr="004964B1">
        <w:tab/>
        <w:t>N</w:t>
      </w:r>
      <w:r w:rsidRPr="004964B1">
        <w:t>o</w:t>
      </w:r>
      <w:r w:rsidR="00BD3236" w:rsidRPr="004964B1">
        <w:t xml:space="preserve"> </w:t>
      </w:r>
      <w:r w:rsidR="00BD3236">
        <w:rPr>
          <w:lang w:val="nl-NL"/>
        </w:rPr>
        <w:sym w:font="Wingdings" w:char="F0A8"/>
      </w:r>
      <w:r w:rsidR="00705BE9" w:rsidRPr="004964B1">
        <w:br/>
      </w:r>
      <w:r w:rsidRPr="004964B1">
        <w:t>Date of birth child</w:t>
      </w:r>
      <w:r w:rsidR="00705BE9" w:rsidRPr="004964B1">
        <w:t xml:space="preserve"> 3</w:t>
      </w:r>
      <w:r w:rsidR="00D537D3" w:rsidRPr="004964B1">
        <w:tab/>
      </w:r>
      <w:r w:rsidR="00D537D3" w:rsidRPr="004964B1">
        <w:tab/>
      </w:r>
      <w:r w:rsidR="00D537D3" w:rsidRPr="004964B1">
        <w:tab/>
        <w:t>______________________</w:t>
      </w:r>
      <w:r w:rsidR="00BD3236" w:rsidRPr="004964B1">
        <w:tab/>
      </w:r>
      <w:r w:rsidR="00BD3236" w:rsidRPr="004964B1">
        <w:tab/>
      </w:r>
      <w:r w:rsidRPr="004964B1">
        <w:t>Yes</w:t>
      </w:r>
      <w:r w:rsidR="00BD3236" w:rsidRPr="004964B1">
        <w:t xml:space="preserve"> </w:t>
      </w:r>
      <w:r w:rsidR="00BD3236">
        <w:rPr>
          <w:lang w:val="nl-NL"/>
        </w:rPr>
        <w:sym w:font="Wingdings" w:char="F0A8"/>
      </w:r>
      <w:r w:rsidR="00BD3236" w:rsidRPr="004964B1">
        <w:tab/>
      </w:r>
      <w:r w:rsidR="00BD3236" w:rsidRPr="004964B1">
        <w:tab/>
        <w:t>N</w:t>
      </w:r>
      <w:r w:rsidRPr="004964B1">
        <w:t>o</w:t>
      </w:r>
      <w:r w:rsidR="00BD3236" w:rsidRPr="004964B1">
        <w:t xml:space="preserve"> </w:t>
      </w:r>
      <w:r w:rsidR="00BD3236">
        <w:rPr>
          <w:lang w:val="nl-NL"/>
        </w:rPr>
        <w:sym w:font="Wingdings" w:char="F0A8"/>
      </w:r>
      <w:r w:rsidR="00705BE9" w:rsidRPr="004964B1">
        <w:br/>
      </w:r>
      <w:r w:rsidRPr="004964B1">
        <w:lastRenderedPageBreak/>
        <w:t>Date of birth child</w:t>
      </w:r>
      <w:r w:rsidR="00705BE9" w:rsidRPr="004964B1">
        <w:t xml:space="preserve"> 4</w:t>
      </w:r>
      <w:r w:rsidR="00D537D3" w:rsidRPr="004964B1">
        <w:tab/>
      </w:r>
      <w:r w:rsidR="00D537D3" w:rsidRPr="004964B1">
        <w:tab/>
      </w:r>
      <w:r w:rsidR="00D537D3" w:rsidRPr="004964B1">
        <w:tab/>
        <w:t>______________________</w:t>
      </w:r>
      <w:r w:rsidR="00BD3236" w:rsidRPr="004964B1">
        <w:tab/>
      </w:r>
      <w:r w:rsidR="00BD3236" w:rsidRPr="004964B1">
        <w:tab/>
      </w:r>
      <w:r w:rsidRPr="004964B1">
        <w:t>Yes</w:t>
      </w:r>
      <w:r w:rsidR="00BD3236" w:rsidRPr="004964B1">
        <w:t xml:space="preserve"> </w:t>
      </w:r>
      <w:r w:rsidR="00BD3236">
        <w:rPr>
          <w:lang w:val="nl-NL"/>
        </w:rPr>
        <w:sym w:font="Wingdings" w:char="F0A8"/>
      </w:r>
      <w:r w:rsidR="00BD3236" w:rsidRPr="004964B1">
        <w:tab/>
      </w:r>
      <w:r w:rsidR="00BD3236" w:rsidRPr="004964B1">
        <w:tab/>
        <w:t>N</w:t>
      </w:r>
      <w:r w:rsidRPr="004964B1">
        <w:t>o</w:t>
      </w:r>
      <w:r w:rsidR="00BD3236" w:rsidRPr="004964B1">
        <w:t xml:space="preserve"> </w:t>
      </w:r>
      <w:r w:rsidR="00BD3236">
        <w:rPr>
          <w:lang w:val="nl-NL"/>
        </w:rPr>
        <w:sym w:font="Wingdings" w:char="F0A8"/>
      </w:r>
      <w:r w:rsidR="00705BE9" w:rsidRPr="004964B1">
        <w:br/>
      </w:r>
      <w:r w:rsidRPr="004964B1">
        <w:t>Date of birth child</w:t>
      </w:r>
      <w:r w:rsidR="009D755F" w:rsidRPr="004964B1">
        <w:t xml:space="preserve"> 5</w:t>
      </w:r>
      <w:r w:rsidR="009D755F" w:rsidRPr="004964B1">
        <w:tab/>
      </w:r>
      <w:r w:rsidR="009D755F" w:rsidRPr="004964B1">
        <w:tab/>
      </w:r>
      <w:r w:rsidR="009D755F" w:rsidRPr="004964B1">
        <w:tab/>
        <w:t>______________________</w:t>
      </w:r>
      <w:r w:rsidR="00BD3236" w:rsidRPr="004964B1">
        <w:tab/>
      </w:r>
      <w:r w:rsidR="00BD3236" w:rsidRPr="004964B1">
        <w:tab/>
      </w:r>
      <w:r w:rsidRPr="004964B1">
        <w:t>Yes</w:t>
      </w:r>
      <w:r w:rsidR="00BD3236" w:rsidRPr="004964B1">
        <w:t xml:space="preserve"> </w:t>
      </w:r>
      <w:r w:rsidR="00BD3236">
        <w:rPr>
          <w:lang w:val="nl-NL"/>
        </w:rPr>
        <w:sym w:font="Wingdings" w:char="F0A8"/>
      </w:r>
      <w:r w:rsidR="00BD3236" w:rsidRPr="004964B1">
        <w:tab/>
      </w:r>
      <w:r w:rsidR="00BD3236" w:rsidRPr="004964B1">
        <w:tab/>
        <w:t>N</w:t>
      </w:r>
      <w:r w:rsidRPr="004964B1">
        <w:t>o</w:t>
      </w:r>
      <w:r w:rsidR="00BD3236" w:rsidRPr="004964B1">
        <w:t xml:space="preserve"> </w:t>
      </w:r>
      <w:r w:rsidR="00BD3236">
        <w:rPr>
          <w:lang w:val="nl-NL"/>
        </w:rPr>
        <w:sym w:font="Wingdings" w:char="F0A8"/>
      </w:r>
    </w:p>
    <w:p w:rsidR="00705BE9" w:rsidRDefault="00CC1D35" w:rsidP="009D755F">
      <w:pPr>
        <w:pStyle w:val="ListParagraph"/>
        <w:numPr>
          <w:ilvl w:val="0"/>
          <w:numId w:val="1"/>
        </w:numPr>
        <w:rPr>
          <w:b/>
          <w:lang w:val="nl-NL"/>
        </w:rPr>
      </w:pPr>
      <w:r>
        <w:rPr>
          <w:b/>
          <w:lang w:val="nl-NL"/>
        </w:rPr>
        <w:t>Questions on your acute porphyria</w:t>
      </w:r>
    </w:p>
    <w:p w:rsidR="00E65F76" w:rsidRDefault="00E65F76" w:rsidP="00E65F76">
      <w:pPr>
        <w:pStyle w:val="ListParagraph"/>
        <w:rPr>
          <w:lang w:val="nl-NL"/>
        </w:rPr>
      </w:pPr>
    </w:p>
    <w:p w:rsidR="00D537D3" w:rsidRPr="004964B1" w:rsidRDefault="00CC1D35" w:rsidP="00E65F76">
      <w:pPr>
        <w:pStyle w:val="ListParagraph"/>
        <w:ind w:left="0"/>
      </w:pPr>
      <w:r w:rsidRPr="004964B1">
        <w:t>In what year did you first experience symptoms of acute porphyria</w:t>
      </w:r>
      <w:r w:rsidR="00E65F76" w:rsidRPr="004964B1">
        <w:t>?</w:t>
      </w:r>
      <w:r w:rsidR="00E65F76" w:rsidRPr="004964B1">
        <w:tab/>
        <w:t>_______</w:t>
      </w:r>
      <w:r w:rsidRPr="004964B1">
        <w:t xml:space="preserve">    </w:t>
      </w:r>
      <w:r w:rsidR="003D0B6F">
        <w:rPr>
          <w:lang w:val="nl-NL"/>
        </w:rPr>
        <w:sym w:font="Wingdings" w:char="F0A8"/>
      </w:r>
      <w:r w:rsidR="003D0B6F" w:rsidRPr="004964B1">
        <w:t xml:space="preserve"> </w:t>
      </w:r>
      <w:r w:rsidRPr="004964B1">
        <w:t>No symptoms</w:t>
      </w:r>
      <w:r w:rsidR="00D537D3" w:rsidRPr="004964B1">
        <w:br/>
      </w:r>
      <w:r w:rsidRPr="004964B1">
        <w:t>In what year was porphyria diagnosed</w:t>
      </w:r>
      <w:r w:rsidR="00D537D3" w:rsidRPr="004964B1">
        <w:t>?</w:t>
      </w:r>
      <w:r w:rsidR="00D537D3" w:rsidRPr="004964B1">
        <w:tab/>
      </w:r>
      <w:r w:rsidR="00D537D3" w:rsidRPr="004964B1">
        <w:tab/>
      </w:r>
      <w:r w:rsidRPr="004964B1">
        <w:tab/>
      </w:r>
      <w:r w:rsidRPr="004964B1">
        <w:tab/>
      </w:r>
      <w:r w:rsidRPr="004964B1">
        <w:tab/>
      </w:r>
      <w:r w:rsidR="00D537D3" w:rsidRPr="004964B1">
        <w:t>_______</w:t>
      </w:r>
      <w:r w:rsidR="00D537D3" w:rsidRPr="004964B1">
        <w:br/>
      </w:r>
      <w:r w:rsidRPr="004964B1">
        <w:t>How many acute attacks did you experience?</w:t>
      </w:r>
      <w:r w:rsidR="00D537D3" w:rsidRPr="004964B1">
        <w:tab/>
      </w:r>
      <w:r w:rsidR="00D537D3" w:rsidRPr="004964B1">
        <w:tab/>
      </w:r>
      <w:r w:rsidRPr="004964B1">
        <w:tab/>
      </w:r>
      <w:r w:rsidRPr="004964B1">
        <w:tab/>
        <w:t>_______</w:t>
      </w:r>
      <w:r w:rsidRPr="004964B1">
        <w:br/>
        <w:t>How</w:t>
      </w:r>
      <w:r w:rsidR="00D537D3" w:rsidRPr="004964B1">
        <w:t xml:space="preserve"> </w:t>
      </w:r>
      <w:r w:rsidRPr="004964B1">
        <w:t>many times were you hospitalized for acute attacks?</w:t>
      </w:r>
      <w:r w:rsidRPr="004964B1">
        <w:tab/>
      </w:r>
      <w:r w:rsidR="00D537D3" w:rsidRPr="004964B1">
        <w:tab/>
        <w:t>_______</w:t>
      </w:r>
      <w:r w:rsidR="00B34010" w:rsidRPr="004964B1">
        <w:br/>
      </w:r>
      <w:r w:rsidRPr="004964B1">
        <w:t>How many times have you been treated with heme infusions</w:t>
      </w:r>
      <w:r w:rsidR="00B34010" w:rsidRPr="004964B1">
        <w:t>?</w:t>
      </w:r>
      <w:r w:rsidR="00B34010" w:rsidRPr="004964B1">
        <w:tab/>
      </w:r>
      <w:r w:rsidRPr="004964B1">
        <w:tab/>
      </w:r>
      <w:r w:rsidR="00B34010" w:rsidRPr="004964B1">
        <w:t>_______</w:t>
      </w:r>
      <w:r w:rsidR="00BA7A4A" w:rsidRPr="004964B1">
        <w:br/>
      </w:r>
    </w:p>
    <w:p w:rsidR="00D537D3" w:rsidRPr="004964B1" w:rsidRDefault="00D9759C" w:rsidP="009D755F">
      <w:r w:rsidRPr="004964B1">
        <w:t>What symptoms do you experience in relation to your acute porphyria</w:t>
      </w:r>
      <w:r w:rsidR="009D755F" w:rsidRPr="004964B1">
        <w:t>?</w:t>
      </w:r>
      <w:r w:rsidR="009D755F" w:rsidRPr="004964B1">
        <w:tab/>
      </w:r>
      <w:r w:rsidR="00E65F76" w:rsidRPr="004964B1">
        <w:br/>
      </w:r>
      <w:r w:rsidR="009D755F">
        <w:rPr>
          <w:lang w:val="nl-NL"/>
        </w:rPr>
        <w:sym w:font="Wingdings" w:char="F0A8"/>
      </w:r>
      <w:r w:rsidR="009D755F" w:rsidRPr="004964B1">
        <w:t xml:space="preserve"> </w:t>
      </w:r>
      <w:r w:rsidRPr="004964B1">
        <w:t>Chronic fatigue</w:t>
      </w:r>
      <w:r w:rsidR="009D755F" w:rsidRPr="004964B1">
        <w:tab/>
      </w:r>
      <w:r w:rsidR="009D755F" w:rsidRPr="004964B1">
        <w:tab/>
      </w:r>
      <w:r w:rsidR="00E65F76" w:rsidRPr="004964B1">
        <w:tab/>
      </w:r>
      <w:r w:rsidR="00E65F76" w:rsidRPr="004964B1">
        <w:tab/>
      </w:r>
      <w:r w:rsidR="00E65F76" w:rsidRPr="004964B1">
        <w:tab/>
      </w:r>
      <w:r w:rsidRPr="004964B1">
        <w:tab/>
      </w:r>
      <w:r w:rsidR="00E65F76">
        <w:rPr>
          <w:lang w:val="nl-NL"/>
        </w:rPr>
        <w:sym w:font="Wingdings" w:char="F0A8"/>
      </w:r>
      <w:r w:rsidR="00E65F76" w:rsidRPr="004964B1">
        <w:t xml:space="preserve"> </w:t>
      </w:r>
      <w:r w:rsidRPr="004964B1">
        <w:t>Headache</w:t>
      </w:r>
      <w:r w:rsidRPr="004964B1">
        <w:br/>
      </w:r>
      <w:r w:rsidR="009D755F">
        <w:rPr>
          <w:lang w:val="nl-NL"/>
        </w:rPr>
        <w:sym w:font="Wingdings" w:char="F0A8"/>
      </w:r>
      <w:r w:rsidR="009D755F" w:rsidRPr="004964B1">
        <w:t xml:space="preserve"> </w:t>
      </w:r>
      <w:r w:rsidRPr="004964B1">
        <w:t>Nausea</w:t>
      </w:r>
      <w:r w:rsidR="009D755F" w:rsidRPr="004964B1">
        <w:tab/>
      </w:r>
      <w:r w:rsidR="009D755F" w:rsidRPr="004964B1">
        <w:tab/>
      </w:r>
      <w:r w:rsidR="009D755F" w:rsidRPr="004964B1">
        <w:tab/>
      </w:r>
      <w:r w:rsidR="009D755F" w:rsidRPr="004964B1">
        <w:tab/>
      </w:r>
      <w:r w:rsidR="009D755F" w:rsidRPr="004964B1">
        <w:tab/>
      </w:r>
      <w:r w:rsidR="009D755F" w:rsidRPr="004964B1">
        <w:tab/>
      </w:r>
      <w:r w:rsidR="009D755F" w:rsidRPr="004964B1">
        <w:tab/>
      </w:r>
      <w:r w:rsidR="00E65F76">
        <w:rPr>
          <w:lang w:val="nl-NL"/>
        </w:rPr>
        <w:sym w:font="Wingdings" w:char="F0A8"/>
      </w:r>
      <w:r w:rsidRPr="004964B1">
        <w:t xml:space="preserve"> Abdominal pain</w:t>
      </w:r>
      <w:r w:rsidR="00E65F76" w:rsidRPr="004964B1">
        <w:br/>
      </w:r>
      <w:r w:rsidR="009D755F">
        <w:rPr>
          <w:lang w:val="nl-NL"/>
        </w:rPr>
        <w:sym w:font="Wingdings" w:char="F0A8"/>
      </w:r>
      <w:r w:rsidR="009D755F" w:rsidRPr="004964B1">
        <w:t xml:space="preserve"> </w:t>
      </w:r>
      <w:r w:rsidRPr="004964B1">
        <w:t>Vomiting</w:t>
      </w:r>
      <w:r w:rsidR="009D755F" w:rsidRPr="004964B1">
        <w:tab/>
      </w:r>
      <w:r w:rsidR="009D755F" w:rsidRPr="004964B1">
        <w:tab/>
      </w:r>
      <w:r w:rsidR="009D755F" w:rsidRPr="004964B1">
        <w:tab/>
      </w:r>
      <w:r w:rsidR="009D755F" w:rsidRPr="004964B1">
        <w:tab/>
      </w:r>
      <w:r w:rsidR="009D755F" w:rsidRPr="004964B1">
        <w:tab/>
      </w:r>
      <w:r w:rsidR="009D755F" w:rsidRPr="004964B1">
        <w:tab/>
      </w:r>
      <w:r w:rsidR="009D755F" w:rsidRPr="004964B1">
        <w:tab/>
      </w:r>
      <w:r w:rsidR="00E65F76">
        <w:rPr>
          <w:lang w:val="nl-NL"/>
        </w:rPr>
        <w:sym w:font="Wingdings" w:char="F0A8"/>
      </w:r>
      <w:r w:rsidR="00E65F76" w:rsidRPr="004964B1">
        <w:t xml:space="preserve"> </w:t>
      </w:r>
      <w:r w:rsidRPr="004964B1">
        <w:t>Back pain</w:t>
      </w:r>
      <w:r w:rsidR="009D755F" w:rsidRPr="004964B1">
        <w:br/>
      </w:r>
      <w:r w:rsidR="009D755F">
        <w:rPr>
          <w:lang w:val="nl-NL"/>
        </w:rPr>
        <w:sym w:font="Wingdings" w:char="F0A8"/>
      </w:r>
      <w:r w:rsidR="009D755F" w:rsidRPr="004964B1">
        <w:t xml:space="preserve"> Diar</w:t>
      </w:r>
      <w:r w:rsidRPr="004964B1">
        <w:t>rhea</w:t>
      </w:r>
      <w:r w:rsidR="009D755F" w:rsidRPr="004964B1">
        <w:tab/>
      </w:r>
      <w:r w:rsidR="009D755F" w:rsidRPr="004964B1">
        <w:tab/>
      </w:r>
      <w:r w:rsidR="009D755F" w:rsidRPr="004964B1">
        <w:tab/>
      </w:r>
      <w:r w:rsidR="009D755F" w:rsidRPr="004964B1">
        <w:tab/>
      </w:r>
      <w:r w:rsidR="009D755F" w:rsidRPr="004964B1">
        <w:tab/>
      </w:r>
      <w:r w:rsidR="009D755F" w:rsidRPr="004964B1">
        <w:tab/>
      </w:r>
      <w:r w:rsidR="009D755F" w:rsidRPr="004964B1">
        <w:tab/>
      </w:r>
      <w:r w:rsidR="00E65F76">
        <w:rPr>
          <w:lang w:val="nl-NL"/>
        </w:rPr>
        <w:sym w:font="Wingdings" w:char="F0A8"/>
      </w:r>
      <w:r w:rsidR="00E65F76" w:rsidRPr="004964B1">
        <w:t xml:space="preserve"> </w:t>
      </w:r>
      <w:r w:rsidRPr="004964B1">
        <w:t>Pain in the arms</w:t>
      </w:r>
      <w:r w:rsidR="00E65F76" w:rsidRPr="004964B1">
        <w:br/>
      </w:r>
      <w:r w:rsidR="009D755F">
        <w:rPr>
          <w:lang w:val="nl-NL"/>
        </w:rPr>
        <w:sym w:font="Wingdings" w:char="F0A8"/>
      </w:r>
      <w:r w:rsidR="009D755F" w:rsidRPr="004964B1">
        <w:t xml:space="preserve"> </w:t>
      </w:r>
      <w:r w:rsidRPr="004964B1">
        <w:t>Constipation</w:t>
      </w:r>
      <w:r w:rsidR="003D1887" w:rsidRPr="004964B1">
        <w:tab/>
      </w:r>
      <w:r w:rsidR="003D1887" w:rsidRPr="004964B1">
        <w:tab/>
      </w:r>
      <w:r w:rsidR="003D1887" w:rsidRPr="004964B1">
        <w:tab/>
      </w:r>
      <w:r w:rsidR="003D1887" w:rsidRPr="004964B1">
        <w:tab/>
      </w:r>
      <w:r w:rsidR="003D1887" w:rsidRPr="004964B1">
        <w:tab/>
      </w:r>
      <w:r w:rsidR="003D1887" w:rsidRPr="004964B1">
        <w:tab/>
      </w:r>
      <w:r w:rsidR="003D1887" w:rsidRPr="004964B1">
        <w:tab/>
      </w:r>
      <w:r w:rsidR="003D1887">
        <w:rPr>
          <w:lang w:val="nl-NL"/>
        </w:rPr>
        <w:sym w:font="Wingdings" w:char="F0A8"/>
      </w:r>
      <w:r w:rsidR="003D1887" w:rsidRPr="004964B1">
        <w:t xml:space="preserve"> </w:t>
      </w:r>
      <w:r w:rsidRPr="004964B1">
        <w:t>Pain in the legs</w:t>
      </w:r>
      <w:r w:rsidR="003D1887" w:rsidRPr="004964B1">
        <w:br/>
      </w:r>
      <w:r w:rsidR="003D1887">
        <w:rPr>
          <w:lang w:val="nl-NL"/>
        </w:rPr>
        <w:sym w:font="Wingdings" w:char="F0A8"/>
      </w:r>
      <w:r w:rsidR="003D1887" w:rsidRPr="004964B1">
        <w:t xml:space="preserve"> </w:t>
      </w:r>
      <w:r w:rsidRPr="004964B1">
        <w:t>Light-oversensitivity</w:t>
      </w:r>
      <w:r w:rsidR="009D755F" w:rsidRPr="004964B1">
        <w:tab/>
      </w:r>
      <w:r w:rsidR="009D755F" w:rsidRPr="004964B1">
        <w:tab/>
      </w:r>
      <w:r w:rsidR="003D1887" w:rsidRPr="004964B1">
        <w:tab/>
      </w:r>
      <w:r w:rsidR="003D1887" w:rsidRPr="004964B1">
        <w:tab/>
      </w:r>
      <w:r w:rsidR="003D1887" w:rsidRPr="004964B1">
        <w:tab/>
      </w:r>
      <w:r w:rsidRPr="004964B1">
        <w:tab/>
      </w:r>
      <w:r w:rsidR="003D1887">
        <w:rPr>
          <w:lang w:val="nl-NL"/>
        </w:rPr>
        <w:sym w:font="Wingdings" w:char="F0A8"/>
      </w:r>
      <w:r w:rsidR="003D1887" w:rsidRPr="004964B1">
        <w:t xml:space="preserve"> </w:t>
      </w:r>
      <w:r w:rsidRPr="004964B1">
        <w:t>Pain in the genital area</w:t>
      </w:r>
      <w:r w:rsidR="009D755F" w:rsidRPr="004964B1">
        <w:tab/>
      </w:r>
      <w:r w:rsidR="009D755F" w:rsidRPr="004964B1">
        <w:tab/>
      </w:r>
      <w:r w:rsidR="00E65F76" w:rsidRPr="004964B1">
        <w:br/>
      </w:r>
      <w:r w:rsidR="009D755F">
        <w:rPr>
          <w:lang w:val="nl-NL"/>
        </w:rPr>
        <w:sym w:font="Wingdings" w:char="F0A8"/>
      </w:r>
      <w:r w:rsidR="009D755F" w:rsidRPr="004964B1">
        <w:t xml:space="preserve"> </w:t>
      </w:r>
      <w:r w:rsidRPr="004964B1">
        <w:t>Dark urine</w:t>
      </w:r>
      <w:r w:rsidR="009D755F" w:rsidRPr="004964B1">
        <w:tab/>
      </w:r>
      <w:r w:rsidR="009D755F" w:rsidRPr="004964B1">
        <w:tab/>
      </w:r>
      <w:r w:rsidR="009D755F" w:rsidRPr="004964B1">
        <w:tab/>
      </w:r>
      <w:r w:rsidR="009D755F" w:rsidRPr="004964B1">
        <w:tab/>
      </w:r>
      <w:r w:rsidR="009D755F" w:rsidRPr="004964B1">
        <w:tab/>
      </w:r>
      <w:r w:rsidR="009D755F" w:rsidRPr="004964B1">
        <w:tab/>
      </w:r>
      <w:r w:rsidR="003D1887" w:rsidRPr="004964B1">
        <w:br/>
      </w:r>
      <w:r w:rsidR="003D1887">
        <w:rPr>
          <w:lang w:val="nl-NL"/>
        </w:rPr>
        <w:sym w:font="Wingdings" w:char="F0A8"/>
      </w:r>
      <w:r w:rsidR="003D1887" w:rsidRPr="004964B1">
        <w:t xml:space="preserve"> I</w:t>
      </w:r>
      <w:r w:rsidRPr="004964B1">
        <w:t>ncontinence</w:t>
      </w:r>
      <w:r w:rsidR="003D1887" w:rsidRPr="004964B1">
        <w:br/>
      </w:r>
      <w:r w:rsidR="00D537D3" w:rsidRPr="004964B1">
        <w:br/>
      </w:r>
      <w:r w:rsidR="00D537D3">
        <w:rPr>
          <w:lang w:val="nl-NL"/>
        </w:rPr>
        <w:sym w:font="Wingdings" w:char="F0A8"/>
      </w:r>
      <w:r w:rsidRPr="004964B1">
        <w:t xml:space="preserve"> Epileptic</w:t>
      </w:r>
      <w:r w:rsidR="00D537D3" w:rsidRPr="004964B1">
        <w:t xml:space="preserve"> </w:t>
      </w:r>
      <w:r w:rsidRPr="004964B1">
        <w:t>seizures</w:t>
      </w:r>
      <w:r w:rsidR="009D755F" w:rsidRPr="004964B1">
        <w:tab/>
      </w:r>
      <w:r w:rsidR="009D755F" w:rsidRPr="004964B1">
        <w:tab/>
      </w:r>
      <w:r w:rsidR="009D755F" w:rsidRPr="004964B1">
        <w:tab/>
      </w:r>
      <w:r w:rsidR="009D755F" w:rsidRPr="004964B1">
        <w:tab/>
      </w:r>
      <w:r w:rsidR="009D755F" w:rsidRPr="004964B1">
        <w:tab/>
      </w:r>
      <w:r w:rsidR="00E65F76" w:rsidRPr="004964B1">
        <w:br/>
      </w:r>
      <w:r w:rsidR="00E65F76">
        <w:rPr>
          <w:lang w:val="nl-NL"/>
        </w:rPr>
        <w:sym w:font="Wingdings" w:char="F0A8"/>
      </w:r>
      <w:r w:rsidR="00E65F76" w:rsidRPr="004964B1">
        <w:t xml:space="preserve"> </w:t>
      </w:r>
      <w:r w:rsidRPr="004964B1">
        <w:t>Feeling of ‘pins and needles ‘ (paresthesias) in the extremities</w:t>
      </w:r>
      <w:r w:rsidRPr="004964B1">
        <w:br/>
      </w:r>
      <w:r w:rsidR="00E65F76">
        <w:rPr>
          <w:lang w:val="nl-NL"/>
        </w:rPr>
        <w:sym w:font="Wingdings" w:char="F0A8"/>
      </w:r>
      <w:r w:rsidR="00E65F76" w:rsidRPr="004964B1">
        <w:t xml:space="preserve"> </w:t>
      </w:r>
      <w:r w:rsidRPr="004964B1">
        <w:t>Muscle weakness or</w:t>
      </w:r>
      <w:r w:rsidR="003C1B2C" w:rsidRPr="004964B1">
        <w:t xml:space="preserve"> paralysis</w:t>
      </w:r>
      <w:r w:rsidRPr="004964B1">
        <w:t xml:space="preserve"> </w:t>
      </w:r>
      <w:r w:rsidR="00E65F76" w:rsidRPr="004964B1">
        <w:tab/>
      </w:r>
      <w:r w:rsidR="00E65F76" w:rsidRPr="004964B1">
        <w:tab/>
      </w:r>
      <w:r w:rsidR="003C1B2C" w:rsidRPr="004964B1">
        <w:t>If YES, where</w:t>
      </w:r>
      <w:r w:rsidR="00D537D3" w:rsidRPr="004964B1">
        <w:t>:</w:t>
      </w:r>
      <w:r w:rsidR="00D537D3" w:rsidRPr="004964B1">
        <w:tab/>
        <w:t>__________________________</w:t>
      </w:r>
      <w:r w:rsidR="00D537D3" w:rsidRPr="004964B1">
        <w:br/>
        <w:t xml:space="preserve">       </w:t>
      </w:r>
      <w:r w:rsidR="00D537D3" w:rsidRPr="004964B1">
        <w:tab/>
      </w:r>
      <w:r w:rsidR="00D537D3" w:rsidRPr="004964B1">
        <w:tab/>
      </w:r>
      <w:r w:rsidR="00D537D3" w:rsidRPr="004964B1">
        <w:tab/>
      </w:r>
      <w:r w:rsidR="00D537D3" w:rsidRPr="004964B1">
        <w:tab/>
      </w:r>
      <w:r w:rsidR="00D537D3" w:rsidRPr="004964B1">
        <w:tab/>
      </w:r>
      <w:r w:rsidR="00D537D3" w:rsidRPr="004964B1">
        <w:tab/>
      </w:r>
      <w:r w:rsidR="00D537D3" w:rsidRPr="004964B1">
        <w:tab/>
      </w:r>
      <w:r w:rsidR="00D537D3" w:rsidRPr="004964B1">
        <w:tab/>
        <w:t>__________________________</w:t>
      </w:r>
      <w:r w:rsidR="00D537D3" w:rsidRPr="004964B1">
        <w:br/>
      </w:r>
      <w:r w:rsidR="00D537D3" w:rsidRPr="004964B1">
        <w:tab/>
      </w:r>
      <w:r w:rsidR="00D537D3" w:rsidRPr="004964B1">
        <w:tab/>
      </w:r>
      <w:r w:rsidR="00D537D3" w:rsidRPr="004964B1">
        <w:tab/>
      </w:r>
      <w:r w:rsidR="00D537D3" w:rsidRPr="004964B1">
        <w:tab/>
      </w:r>
      <w:r w:rsidR="00D537D3" w:rsidRPr="004964B1">
        <w:tab/>
      </w:r>
      <w:r w:rsidR="00D537D3" w:rsidRPr="004964B1">
        <w:tab/>
      </w:r>
      <w:r w:rsidR="00D537D3" w:rsidRPr="004964B1">
        <w:tab/>
      </w:r>
      <w:r w:rsidR="00D537D3" w:rsidRPr="004964B1">
        <w:tab/>
        <w:t>__________________________</w:t>
      </w:r>
      <w:r w:rsidR="00D537D3" w:rsidRPr="004964B1">
        <w:br/>
      </w:r>
    </w:p>
    <w:p w:rsidR="00D537D3" w:rsidRPr="004964B1" w:rsidRDefault="00D537D3" w:rsidP="009D755F">
      <w:r>
        <w:rPr>
          <w:lang w:val="nl-NL"/>
        </w:rPr>
        <w:sym w:font="Wingdings" w:char="F0A8"/>
      </w:r>
      <w:r w:rsidR="003C1B2C" w:rsidRPr="004964B1">
        <w:t xml:space="preserve"> Anxiety</w:t>
      </w:r>
      <w:r w:rsidRPr="004964B1">
        <w:tab/>
      </w:r>
      <w:r w:rsidRPr="004964B1">
        <w:tab/>
      </w:r>
      <w:r w:rsidRPr="004964B1">
        <w:tab/>
      </w:r>
      <w:r w:rsidRPr="004964B1">
        <w:tab/>
      </w:r>
      <w:r w:rsidRPr="004964B1">
        <w:tab/>
      </w:r>
      <w:r w:rsidRPr="004964B1">
        <w:tab/>
      </w:r>
      <w:r w:rsidRPr="004964B1">
        <w:tab/>
      </w:r>
      <w:r>
        <w:rPr>
          <w:lang w:val="nl-NL"/>
        </w:rPr>
        <w:sym w:font="Wingdings" w:char="F0A8"/>
      </w:r>
      <w:r w:rsidRPr="004964B1">
        <w:t xml:space="preserve"> H</w:t>
      </w:r>
      <w:r w:rsidR="003C1B2C" w:rsidRPr="004964B1">
        <w:t>igh blood pressure</w:t>
      </w:r>
      <w:r w:rsidRPr="004964B1">
        <w:br/>
      </w:r>
      <w:r>
        <w:rPr>
          <w:lang w:val="nl-NL"/>
        </w:rPr>
        <w:sym w:font="Wingdings" w:char="F0A8"/>
      </w:r>
      <w:r w:rsidRPr="004964B1">
        <w:t xml:space="preserve"> </w:t>
      </w:r>
      <w:r w:rsidR="003C1B2C" w:rsidRPr="004964B1">
        <w:t>Depression</w:t>
      </w:r>
      <w:r w:rsidRPr="004964B1">
        <w:tab/>
      </w:r>
      <w:r w:rsidRPr="004964B1">
        <w:tab/>
      </w:r>
      <w:r w:rsidRPr="004964B1">
        <w:tab/>
      </w:r>
      <w:r w:rsidRPr="004964B1">
        <w:tab/>
      </w:r>
      <w:r w:rsidRPr="004964B1">
        <w:tab/>
      </w:r>
      <w:r w:rsidRPr="004964B1">
        <w:tab/>
      </w:r>
      <w:r w:rsidR="003C1B2C" w:rsidRPr="004964B1">
        <w:tab/>
      </w:r>
      <w:r>
        <w:rPr>
          <w:lang w:val="nl-NL"/>
        </w:rPr>
        <w:sym w:font="Wingdings" w:char="F0A8"/>
      </w:r>
      <w:r w:rsidRPr="004964B1">
        <w:t xml:space="preserve"> </w:t>
      </w:r>
      <w:r w:rsidR="003C1B2C" w:rsidRPr="004964B1">
        <w:t>Kidney problems</w:t>
      </w:r>
      <w:r w:rsidRPr="004964B1">
        <w:br/>
      </w:r>
      <w:r>
        <w:rPr>
          <w:lang w:val="nl-NL"/>
        </w:rPr>
        <w:sym w:font="Wingdings" w:char="F0A8"/>
      </w:r>
      <w:r w:rsidRPr="004964B1">
        <w:t xml:space="preserve"> </w:t>
      </w:r>
      <w:r w:rsidR="003C1B2C" w:rsidRPr="004964B1">
        <w:t>Insomnia</w:t>
      </w:r>
      <w:r w:rsidRPr="004964B1">
        <w:tab/>
      </w:r>
      <w:r w:rsidRPr="004964B1">
        <w:tab/>
      </w:r>
      <w:r w:rsidRPr="004964B1">
        <w:tab/>
      </w:r>
      <w:r w:rsidRPr="004964B1">
        <w:tab/>
      </w:r>
      <w:r w:rsidRPr="004964B1">
        <w:tab/>
      </w:r>
      <w:r w:rsidRPr="004964B1">
        <w:tab/>
      </w:r>
      <w:r w:rsidRPr="004964B1">
        <w:br/>
      </w:r>
      <w:r>
        <w:rPr>
          <w:lang w:val="nl-NL"/>
        </w:rPr>
        <w:sym w:font="Wingdings" w:char="F0A8"/>
      </w:r>
      <w:r w:rsidRPr="004964B1">
        <w:t xml:space="preserve"> </w:t>
      </w:r>
      <w:r w:rsidR="003C1B2C" w:rsidRPr="004964B1">
        <w:t>Psychosis, or hallucinations</w:t>
      </w:r>
      <w:r w:rsidRPr="004964B1">
        <w:br/>
      </w:r>
      <w:r>
        <w:rPr>
          <w:lang w:val="nl-NL"/>
        </w:rPr>
        <w:sym w:font="Wingdings" w:char="F0A8"/>
      </w:r>
      <w:r w:rsidRPr="004964B1">
        <w:t xml:space="preserve"> </w:t>
      </w:r>
      <w:r w:rsidR="003C1B2C" w:rsidRPr="004964B1">
        <w:t>Suicidal thoughts</w:t>
      </w:r>
    </w:p>
    <w:p w:rsidR="00D04F57" w:rsidRPr="004964B1" w:rsidRDefault="00D537D3" w:rsidP="009D755F">
      <w:r>
        <w:rPr>
          <w:lang w:val="nl-NL"/>
        </w:rPr>
        <w:sym w:font="Wingdings" w:char="F0A8"/>
      </w:r>
      <w:r w:rsidRPr="004964B1">
        <w:t xml:space="preserve"> </w:t>
      </w:r>
      <w:r w:rsidR="003C1B2C" w:rsidRPr="004964B1">
        <w:t>Respiratory problems</w:t>
      </w:r>
      <w:r w:rsidRPr="004964B1">
        <w:br/>
      </w:r>
      <w:r>
        <w:rPr>
          <w:lang w:val="nl-NL"/>
        </w:rPr>
        <w:sym w:font="Wingdings" w:char="F0A8"/>
      </w:r>
      <w:r w:rsidRPr="004964B1">
        <w:t xml:space="preserve"> Coma</w:t>
      </w:r>
      <w:r w:rsidR="003D0B6F" w:rsidRPr="004964B1">
        <w:br/>
      </w:r>
      <w:r w:rsidR="003D0B6F" w:rsidRPr="004964B1">
        <w:br/>
      </w:r>
      <w:r w:rsidR="003C1B2C" w:rsidRPr="004964B1">
        <w:t xml:space="preserve">If you suffer from attacks, or complaints: What are the precipitating factors? (check all that apply) </w:t>
      </w:r>
      <w:r w:rsidR="003C1B2C" w:rsidRPr="004964B1">
        <w:br/>
      </w:r>
      <w:r w:rsidR="003D0B6F">
        <w:rPr>
          <w:lang w:val="nl-NL"/>
        </w:rPr>
        <w:sym w:font="Wingdings" w:char="F0A8"/>
      </w:r>
      <w:r w:rsidR="003D0B6F" w:rsidRPr="004964B1">
        <w:t xml:space="preserve"> </w:t>
      </w:r>
      <w:r w:rsidR="003C1B2C" w:rsidRPr="004964B1">
        <w:t>Menstrual cycle-related</w:t>
      </w:r>
      <w:r w:rsidR="003D0B6F" w:rsidRPr="004964B1">
        <w:br/>
      </w:r>
      <w:r w:rsidR="003D0B6F">
        <w:rPr>
          <w:lang w:val="nl-NL"/>
        </w:rPr>
        <w:sym w:font="Wingdings" w:char="F0A8"/>
      </w:r>
      <w:r w:rsidR="003D0B6F" w:rsidRPr="004964B1">
        <w:t xml:space="preserve"> </w:t>
      </w:r>
      <w:r w:rsidR="003C1B2C" w:rsidRPr="004964B1">
        <w:t>After surgery</w:t>
      </w:r>
      <w:r w:rsidR="003D0B6F" w:rsidRPr="004964B1">
        <w:br/>
      </w:r>
      <w:r w:rsidR="003D0B6F">
        <w:rPr>
          <w:lang w:val="nl-NL"/>
        </w:rPr>
        <w:sym w:font="Wingdings" w:char="F0A8"/>
      </w:r>
      <w:r w:rsidR="003D0B6F" w:rsidRPr="004964B1">
        <w:t xml:space="preserve"> </w:t>
      </w:r>
      <w:r w:rsidR="003C1B2C" w:rsidRPr="004964B1">
        <w:t>Diet, or fasting</w:t>
      </w:r>
      <w:r w:rsidR="003D0B6F" w:rsidRPr="004964B1">
        <w:br/>
      </w:r>
      <w:r w:rsidR="003D0B6F">
        <w:rPr>
          <w:lang w:val="nl-NL"/>
        </w:rPr>
        <w:sym w:font="Wingdings" w:char="F0A8"/>
      </w:r>
      <w:r w:rsidR="003D0B6F" w:rsidRPr="004964B1">
        <w:t xml:space="preserve"> </w:t>
      </w:r>
      <w:r w:rsidR="003C1B2C" w:rsidRPr="004964B1">
        <w:t>Alcohol use</w:t>
      </w:r>
      <w:r w:rsidR="003D0B6F" w:rsidRPr="004964B1">
        <w:br/>
      </w:r>
      <w:r w:rsidR="003D0B6F">
        <w:rPr>
          <w:lang w:val="nl-NL"/>
        </w:rPr>
        <w:sym w:font="Wingdings" w:char="F0A8"/>
      </w:r>
      <w:r w:rsidR="003D0B6F" w:rsidRPr="004964B1">
        <w:t xml:space="preserve"> </w:t>
      </w:r>
      <w:r w:rsidR="003C1B2C" w:rsidRPr="004964B1">
        <w:t>Medication use</w:t>
      </w:r>
      <w:r w:rsidR="003C1B2C" w:rsidRPr="004964B1">
        <w:br/>
      </w:r>
      <w:r w:rsidR="003D0B6F">
        <w:rPr>
          <w:lang w:val="nl-NL"/>
        </w:rPr>
        <w:sym w:font="Wingdings" w:char="F0A8"/>
      </w:r>
      <w:r w:rsidR="003D0B6F" w:rsidRPr="004964B1">
        <w:t xml:space="preserve"> </w:t>
      </w:r>
      <w:r w:rsidR="003C1B2C" w:rsidRPr="004964B1">
        <w:t>Psychological stress</w:t>
      </w:r>
      <w:r w:rsidR="003C1B2C" w:rsidRPr="004964B1">
        <w:br/>
      </w:r>
      <w:r w:rsidR="003D0B6F">
        <w:rPr>
          <w:lang w:val="nl-NL"/>
        </w:rPr>
        <w:sym w:font="Wingdings" w:char="F0A8"/>
      </w:r>
      <w:r w:rsidR="003D0B6F" w:rsidRPr="004964B1">
        <w:t xml:space="preserve"> </w:t>
      </w:r>
      <w:r w:rsidR="003C1B2C" w:rsidRPr="004964B1">
        <w:t>Unknown</w:t>
      </w:r>
    </w:p>
    <w:p w:rsidR="00BD3236" w:rsidRPr="00577C61" w:rsidRDefault="00A478E1" w:rsidP="00577C61">
      <w:pPr>
        <w:pStyle w:val="ListParagraph"/>
        <w:numPr>
          <w:ilvl w:val="0"/>
          <w:numId w:val="1"/>
        </w:numPr>
        <w:rPr>
          <w:b/>
          <w:lang w:val="nl-NL"/>
        </w:rPr>
      </w:pPr>
      <w:r w:rsidRPr="00577C61">
        <w:rPr>
          <w:b/>
          <w:lang w:val="nl-NL"/>
        </w:rPr>
        <w:t>Other illnesses and li</w:t>
      </w:r>
      <w:r w:rsidR="00B23F9E" w:rsidRPr="00577C61">
        <w:rPr>
          <w:b/>
          <w:lang w:val="nl-NL"/>
        </w:rPr>
        <w:t>festyle</w:t>
      </w:r>
    </w:p>
    <w:p w:rsidR="00825B4C" w:rsidRDefault="00B23F9E" w:rsidP="002A30EC">
      <w:r w:rsidRPr="004964B1">
        <w:t>If you have been treated, or seen by a physician</w:t>
      </w:r>
      <w:r w:rsidR="00577C61" w:rsidRPr="004964B1">
        <w:t xml:space="preserve">, for other ailments than porphyria, please note those here. Hospitalizations, or </w:t>
      </w:r>
      <w:del w:id="0" w:author="John Wilson" w:date="2017-11-02T16:50:00Z">
        <w:r w:rsidR="00577C61" w:rsidRPr="004964B1" w:rsidDel="006478FA">
          <w:delText>surgeries</w:delText>
        </w:r>
      </w:del>
      <w:ins w:id="1" w:author="John Wilson" w:date="2017-11-02T16:50:00Z">
        <w:r w:rsidR="006478FA">
          <w:t>operations</w:t>
        </w:r>
      </w:ins>
      <w:r w:rsidR="00577C61" w:rsidRPr="004964B1">
        <w:t xml:space="preserve">, for reasons other </w:t>
      </w:r>
      <w:del w:id="2" w:author="John Wilson" w:date="2017-11-02T16:50:00Z">
        <w:r w:rsidR="00577C61" w:rsidRPr="004964B1" w:rsidDel="006478FA">
          <w:delText>then</w:delText>
        </w:r>
      </w:del>
      <w:ins w:id="3" w:author="John Wilson" w:date="2017-11-02T16:50:00Z">
        <w:r w:rsidR="006478FA">
          <w:t>than</w:t>
        </w:r>
      </w:ins>
      <w:bookmarkStart w:id="4" w:name="_GoBack"/>
      <w:bookmarkEnd w:id="4"/>
      <w:r w:rsidR="00577C61" w:rsidRPr="004964B1">
        <w:t xml:space="preserve"> porphyria should also be listed here. </w:t>
      </w:r>
      <w:r w:rsidR="00577C61" w:rsidRPr="004964B1">
        <w:br/>
      </w:r>
      <w:r w:rsidR="00577C61" w:rsidRPr="004964B1">
        <w:br/>
        <w:t>Medical history</w:t>
      </w:r>
      <w:r w:rsidRPr="004964B1">
        <w:tab/>
      </w:r>
      <w:r w:rsidRPr="004964B1">
        <w:tab/>
      </w:r>
      <w:r w:rsidRPr="004964B1">
        <w:tab/>
      </w:r>
      <w:r w:rsidRPr="004964B1">
        <w:tab/>
      </w:r>
      <w:r w:rsidRPr="004964B1">
        <w:tab/>
      </w:r>
      <w:r w:rsidRPr="004964B1">
        <w:tab/>
      </w:r>
      <w:r w:rsidRPr="004964B1">
        <w:tab/>
      </w:r>
      <w:r w:rsidR="00577C61" w:rsidRPr="004964B1">
        <w:tab/>
      </w:r>
      <w:r w:rsidR="00577C61" w:rsidRPr="004964B1">
        <w:tab/>
        <w:t xml:space="preserve">Year </w:t>
      </w:r>
      <w:r w:rsidRPr="004964B1">
        <w:br/>
        <w:t xml:space="preserve">1. </w:t>
      </w:r>
      <w:r w:rsidRPr="004964B1">
        <w:tab/>
        <w:t>____________________________________</w:t>
      </w:r>
      <w:r w:rsidRPr="004964B1">
        <w:tab/>
      </w:r>
      <w:r w:rsidRPr="004964B1">
        <w:tab/>
      </w:r>
      <w:r w:rsidRPr="004964B1">
        <w:tab/>
      </w:r>
      <w:r w:rsidRPr="004964B1">
        <w:tab/>
        <w:t>_____</w:t>
      </w:r>
      <w:r w:rsidRPr="004964B1">
        <w:br/>
        <w:t xml:space="preserve">2. </w:t>
      </w:r>
      <w:r w:rsidRPr="004964B1">
        <w:tab/>
        <w:t>____________________________________</w:t>
      </w:r>
      <w:r w:rsidRPr="004964B1">
        <w:tab/>
      </w:r>
      <w:r w:rsidRPr="004964B1">
        <w:tab/>
      </w:r>
      <w:r w:rsidRPr="004964B1">
        <w:tab/>
      </w:r>
      <w:r w:rsidRPr="004964B1">
        <w:tab/>
        <w:t>_____</w:t>
      </w:r>
      <w:r w:rsidRPr="004964B1">
        <w:br/>
        <w:t xml:space="preserve">3. </w:t>
      </w:r>
      <w:r w:rsidRPr="004964B1">
        <w:tab/>
        <w:t>____________________________________</w:t>
      </w:r>
      <w:r w:rsidRPr="004964B1">
        <w:tab/>
      </w:r>
      <w:r w:rsidRPr="004964B1">
        <w:tab/>
      </w:r>
      <w:r w:rsidRPr="004964B1">
        <w:tab/>
      </w:r>
      <w:r w:rsidRPr="004964B1">
        <w:tab/>
        <w:t>_____</w:t>
      </w:r>
      <w:r w:rsidRPr="004964B1">
        <w:br/>
        <w:t xml:space="preserve">4. </w:t>
      </w:r>
      <w:r w:rsidRPr="004964B1">
        <w:tab/>
        <w:t>____________________________________</w:t>
      </w:r>
      <w:r w:rsidRPr="004964B1">
        <w:tab/>
      </w:r>
      <w:r w:rsidRPr="004964B1">
        <w:tab/>
      </w:r>
      <w:r w:rsidRPr="004964B1">
        <w:tab/>
      </w:r>
      <w:r w:rsidRPr="004964B1">
        <w:tab/>
        <w:t>_____</w:t>
      </w:r>
      <w:r w:rsidRPr="004964B1">
        <w:br/>
        <w:t xml:space="preserve">5. </w:t>
      </w:r>
      <w:r w:rsidRPr="004964B1">
        <w:tab/>
        <w:t>____________________________________</w:t>
      </w:r>
      <w:r w:rsidRPr="004964B1">
        <w:tab/>
      </w:r>
      <w:r w:rsidRPr="004964B1">
        <w:tab/>
      </w:r>
      <w:r w:rsidRPr="004964B1">
        <w:tab/>
      </w:r>
      <w:r w:rsidRPr="004964B1">
        <w:tab/>
        <w:t>_____</w:t>
      </w:r>
      <w:r w:rsidRPr="004964B1">
        <w:br/>
        <w:t xml:space="preserve">6. </w:t>
      </w:r>
      <w:r w:rsidRPr="004964B1">
        <w:tab/>
        <w:t>____________________________________</w:t>
      </w:r>
      <w:r w:rsidRPr="004964B1">
        <w:tab/>
      </w:r>
      <w:r w:rsidRPr="004964B1">
        <w:tab/>
      </w:r>
      <w:r w:rsidRPr="004964B1">
        <w:tab/>
      </w:r>
      <w:r w:rsidRPr="004964B1">
        <w:tab/>
        <w:t>_____</w:t>
      </w:r>
      <w:r w:rsidRPr="004964B1">
        <w:br/>
        <w:t xml:space="preserve">7. </w:t>
      </w:r>
      <w:r w:rsidRPr="004964B1">
        <w:tab/>
        <w:t>____________________________________</w:t>
      </w:r>
      <w:r w:rsidRPr="004964B1">
        <w:tab/>
      </w:r>
      <w:r w:rsidRPr="004964B1">
        <w:tab/>
      </w:r>
      <w:r w:rsidRPr="004964B1">
        <w:tab/>
      </w:r>
      <w:r w:rsidRPr="004964B1">
        <w:tab/>
        <w:t>_____</w:t>
      </w:r>
      <w:r w:rsidRPr="004964B1">
        <w:br/>
        <w:t xml:space="preserve">8. </w:t>
      </w:r>
      <w:r w:rsidRPr="004964B1">
        <w:tab/>
        <w:t>____________________________________</w:t>
      </w:r>
      <w:r w:rsidRPr="004964B1">
        <w:tab/>
      </w:r>
      <w:r w:rsidRPr="004964B1">
        <w:tab/>
      </w:r>
      <w:r w:rsidRPr="004964B1">
        <w:tab/>
      </w:r>
      <w:r w:rsidRPr="004964B1">
        <w:tab/>
        <w:t>_____</w:t>
      </w:r>
      <w:r w:rsidRPr="004964B1">
        <w:br/>
        <w:t xml:space="preserve">9. </w:t>
      </w:r>
      <w:r w:rsidRPr="004964B1">
        <w:tab/>
        <w:t>____________________________________</w:t>
      </w:r>
      <w:r w:rsidRPr="004964B1">
        <w:tab/>
      </w:r>
      <w:r w:rsidRPr="004964B1">
        <w:tab/>
      </w:r>
      <w:r w:rsidRPr="004964B1">
        <w:tab/>
      </w:r>
      <w:r w:rsidRPr="004964B1">
        <w:tab/>
        <w:t>_____</w:t>
      </w:r>
      <w:r w:rsidRPr="004964B1">
        <w:br/>
        <w:t>10.</w:t>
      </w:r>
      <w:r w:rsidRPr="004964B1">
        <w:tab/>
        <w:t>____________________________________</w:t>
      </w:r>
      <w:r w:rsidRPr="004964B1">
        <w:tab/>
      </w:r>
      <w:r w:rsidRPr="004964B1">
        <w:tab/>
      </w:r>
      <w:r w:rsidRPr="004964B1">
        <w:tab/>
      </w:r>
      <w:r w:rsidRPr="004964B1">
        <w:tab/>
        <w:t>_____</w:t>
      </w:r>
      <w:r w:rsidR="005104F9" w:rsidRPr="004964B1">
        <w:br/>
      </w:r>
      <w:r w:rsidR="00577C61" w:rsidRPr="004964B1">
        <w:br/>
        <w:t>Do you smoke</w:t>
      </w:r>
      <w:r w:rsidR="005104F9" w:rsidRPr="004964B1">
        <w:t>?</w:t>
      </w:r>
      <w:r w:rsidR="005104F9" w:rsidRPr="004964B1">
        <w:tab/>
      </w:r>
      <w:r w:rsidR="005104F9" w:rsidRPr="004964B1">
        <w:tab/>
      </w:r>
      <w:r w:rsidR="005104F9" w:rsidRPr="004964B1">
        <w:tab/>
      </w:r>
      <w:r w:rsidR="005104F9" w:rsidRPr="004964B1">
        <w:tab/>
      </w:r>
      <w:r w:rsidR="00577C61" w:rsidRPr="004964B1">
        <w:t>Yes</w:t>
      </w:r>
      <w:r w:rsidR="005104F9" w:rsidRPr="004964B1">
        <w:t xml:space="preserve"> </w:t>
      </w:r>
      <w:r w:rsidR="005104F9">
        <w:rPr>
          <w:lang w:val="nl-NL"/>
        </w:rPr>
        <w:sym w:font="Wingdings" w:char="F0A8"/>
      </w:r>
      <w:r w:rsidR="005104F9" w:rsidRPr="004964B1">
        <w:tab/>
      </w:r>
      <w:r w:rsidR="005104F9" w:rsidRPr="004964B1">
        <w:tab/>
        <w:t>N</w:t>
      </w:r>
      <w:r w:rsidR="00577C61" w:rsidRPr="004964B1">
        <w:t>o</w:t>
      </w:r>
      <w:r w:rsidR="005104F9" w:rsidRPr="004964B1">
        <w:t xml:space="preserve"> </w:t>
      </w:r>
      <w:r w:rsidR="005104F9">
        <w:rPr>
          <w:lang w:val="nl-NL"/>
        </w:rPr>
        <w:sym w:font="Wingdings" w:char="F0A8"/>
      </w:r>
      <w:r w:rsidR="005104F9" w:rsidRPr="004964B1">
        <w:tab/>
      </w:r>
      <w:r w:rsidR="005104F9" w:rsidRPr="004964B1">
        <w:tab/>
      </w:r>
      <w:r w:rsidR="00577C61" w:rsidRPr="004964B1">
        <w:t xml:space="preserve">Quit smoking </w:t>
      </w:r>
      <w:r w:rsidR="005104F9">
        <w:rPr>
          <w:lang w:val="nl-NL"/>
        </w:rPr>
        <w:sym w:font="Wingdings" w:char="F0A8"/>
      </w:r>
      <w:r w:rsidR="005104F9" w:rsidRPr="004964B1">
        <w:tab/>
      </w:r>
      <w:r w:rsidR="005104F9" w:rsidRPr="004964B1">
        <w:br/>
      </w:r>
      <w:r w:rsidR="00577C61" w:rsidRPr="004964B1">
        <w:t>How much do/did you smoke</w:t>
      </w:r>
      <w:r w:rsidR="005104F9" w:rsidRPr="004964B1">
        <w:t>?</w:t>
      </w:r>
      <w:r w:rsidR="005104F9" w:rsidRPr="004964B1">
        <w:tab/>
      </w:r>
      <w:r w:rsidR="005104F9" w:rsidRPr="004964B1">
        <w:tab/>
        <w:t>____________________________________________</w:t>
      </w:r>
      <w:r w:rsidR="005104F9" w:rsidRPr="004964B1">
        <w:br/>
      </w:r>
      <w:r w:rsidR="00577C61" w:rsidRPr="004964B1">
        <w:t>Age at which you started smoking</w:t>
      </w:r>
      <w:r w:rsidR="005104F9" w:rsidRPr="004964B1">
        <w:t>?</w:t>
      </w:r>
      <w:r w:rsidR="005104F9" w:rsidRPr="004964B1">
        <w:tab/>
        <w:t xml:space="preserve">______  </w:t>
      </w:r>
      <w:r w:rsidR="00577C61" w:rsidRPr="004964B1">
        <w:t>years</w:t>
      </w:r>
      <w:r w:rsidR="005104F9" w:rsidRPr="004964B1">
        <w:br/>
      </w:r>
      <w:r w:rsidR="00577C61" w:rsidRPr="004964B1">
        <w:t>Age at which you quit smoking</w:t>
      </w:r>
      <w:r w:rsidR="005104F9" w:rsidRPr="004964B1">
        <w:t>?</w:t>
      </w:r>
      <w:r w:rsidR="005104F9" w:rsidRPr="004964B1">
        <w:tab/>
      </w:r>
      <w:r w:rsidR="00577C61" w:rsidRPr="004964B1">
        <w:tab/>
      </w:r>
      <w:r w:rsidR="005104F9" w:rsidRPr="004964B1">
        <w:t xml:space="preserve">______  </w:t>
      </w:r>
      <w:r w:rsidR="00577C61" w:rsidRPr="004964B1">
        <w:t>years</w:t>
      </w:r>
      <w:r w:rsidR="005104F9" w:rsidRPr="004964B1">
        <w:br/>
      </w:r>
      <w:r w:rsidR="005104F9" w:rsidRPr="004964B1">
        <w:br/>
      </w:r>
      <w:r w:rsidR="00577C61" w:rsidRPr="004964B1">
        <w:t>Do you drink alcohol?</w:t>
      </w:r>
      <w:r w:rsidR="00577C61" w:rsidRPr="004964B1">
        <w:tab/>
      </w:r>
      <w:r w:rsidR="00577C61" w:rsidRPr="004964B1">
        <w:tab/>
      </w:r>
      <w:r w:rsidR="00577C61" w:rsidRPr="004964B1">
        <w:tab/>
        <w:t>Yes</w:t>
      </w:r>
      <w:r w:rsidR="005104F9" w:rsidRPr="004964B1">
        <w:t xml:space="preserve"> </w:t>
      </w:r>
      <w:r w:rsidR="005104F9">
        <w:rPr>
          <w:lang w:val="nl-NL"/>
        </w:rPr>
        <w:sym w:font="Wingdings" w:char="F0A8"/>
      </w:r>
      <w:r w:rsidR="005104F9" w:rsidRPr="004964B1">
        <w:tab/>
      </w:r>
      <w:r w:rsidR="005104F9" w:rsidRPr="004964B1">
        <w:tab/>
        <w:t>N</w:t>
      </w:r>
      <w:r w:rsidR="00577C61" w:rsidRPr="004964B1">
        <w:t>o</w:t>
      </w:r>
      <w:r w:rsidR="005104F9" w:rsidRPr="004964B1">
        <w:t xml:space="preserve"> </w:t>
      </w:r>
      <w:r w:rsidR="005104F9">
        <w:rPr>
          <w:lang w:val="nl-NL"/>
        </w:rPr>
        <w:sym w:font="Wingdings" w:char="F0A8"/>
      </w:r>
      <w:r w:rsidR="005104F9" w:rsidRPr="004964B1">
        <w:br/>
      </w:r>
      <w:r w:rsidR="00577C61" w:rsidRPr="004964B1">
        <w:t>How many units per week</w:t>
      </w:r>
      <w:r w:rsidR="005104F9" w:rsidRPr="004964B1">
        <w:t>?</w:t>
      </w:r>
      <w:r w:rsidR="005104F9" w:rsidRPr="004964B1">
        <w:tab/>
      </w:r>
      <w:r w:rsidR="005104F9" w:rsidRPr="004964B1">
        <w:tab/>
        <w:t xml:space="preserve">&lt; 1 </w:t>
      </w:r>
      <w:r w:rsidR="005104F9" w:rsidRPr="004964B1">
        <w:tab/>
      </w:r>
      <w:r w:rsidR="005104F9" w:rsidRPr="004964B1">
        <w:tab/>
        <w:t xml:space="preserve">        </w:t>
      </w:r>
      <w:r w:rsidR="005104F9">
        <w:rPr>
          <w:lang w:val="nl-NL"/>
        </w:rPr>
        <w:sym w:font="Wingdings" w:char="F0A8"/>
      </w:r>
      <w:r w:rsidR="005104F9" w:rsidRPr="004964B1">
        <w:br/>
      </w:r>
      <w:r w:rsidR="005104F9" w:rsidRPr="004964B1">
        <w:tab/>
      </w:r>
      <w:r w:rsidR="005104F9" w:rsidRPr="004964B1">
        <w:tab/>
      </w:r>
      <w:r w:rsidR="005104F9" w:rsidRPr="004964B1">
        <w:tab/>
      </w:r>
      <w:r w:rsidR="005104F9" w:rsidRPr="004964B1">
        <w:tab/>
      </w:r>
      <w:r w:rsidR="005104F9" w:rsidRPr="004964B1">
        <w:tab/>
        <w:t xml:space="preserve">1-5 </w:t>
      </w:r>
      <w:r w:rsidR="005104F9" w:rsidRPr="004964B1">
        <w:tab/>
      </w:r>
      <w:r w:rsidR="005104F9" w:rsidRPr="004964B1">
        <w:tab/>
        <w:t xml:space="preserve">        </w:t>
      </w:r>
      <w:r w:rsidR="005104F9">
        <w:rPr>
          <w:lang w:val="nl-NL"/>
        </w:rPr>
        <w:sym w:font="Wingdings" w:char="F0A8"/>
      </w:r>
      <w:r w:rsidR="005104F9" w:rsidRPr="004964B1">
        <w:br/>
      </w:r>
      <w:r w:rsidR="005104F9" w:rsidRPr="004964B1">
        <w:tab/>
      </w:r>
      <w:r w:rsidR="005104F9" w:rsidRPr="004964B1">
        <w:tab/>
      </w:r>
      <w:r w:rsidR="005104F9" w:rsidRPr="004964B1">
        <w:tab/>
      </w:r>
      <w:r w:rsidR="005104F9" w:rsidRPr="004964B1">
        <w:tab/>
      </w:r>
      <w:r w:rsidR="005104F9" w:rsidRPr="004964B1">
        <w:tab/>
        <w:t xml:space="preserve">6-10 </w:t>
      </w:r>
      <w:r w:rsidR="005104F9" w:rsidRPr="004964B1">
        <w:tab/>
      </w:r>
      <w:r w:rsidR="005104F9" w:rsidRPr="004964B1">
        <w:tab/>
        <w:t xml:space="preserve">        </w:t>
      </w:r>
      <w:r w:rsidR="005104F9">
        <w:rPr>
          <w:lang w:val="nl-NL"/>
        </w:rPr>
        <w:sym w:font="Wingdings" w:char="F0A8"/>
      </w:r>
      <w:r w:rsidR="005104F9" w:rsidRPr="004964B1">
        <w:br/>
      </w:r>
      <w:r w:rsidR="005104F9" w:rsidRPr="004964B1">
        <w:tab/>
      </w:r>
      <w:r w:rsidR="005104F9" w:rsidRPr="004964B1">
        <w:tab/>
      </w:r>
      <w:r w:rsidR="005104F9" w:rsidRPr="004964B1">
        <w:tab/>
      </w:r>
      <w:r w:rsidR="005104F9" w:rsidRPr="004964B1">
        <w:tab/>
      </w:r>
      <w:r w:rsidR="005104F9" w:rsidRPr="004964B1">
        <w:tab/>
        <w:t xml:space="preserve">11-20 </w:t>
      </w:r>
      <w:r w:rsidR="005104F9" w:rsidRPr="004964B1">
        <w:tab/>
      </w:r>
      <w:r w:rsidR="005104F9" w:rsidRPr="004964B1">
        <w:tab/>
        <w:t xml:space="preserve">        </w:t>
      </w:r>
      <w:r w:rsidR="005104F9">
        <w:rPr>
          <w:lang w:val="nl-NL"/>
        </w:rPr>
        <w:sym w:font="Wingdings" w:char="F0A8"/>
      </w:r>
      <w:r w:rsidR="005104F9" w:rsidRPr="004964B1">
        <w:br/>
      </w:r>
      <w:r w:rsidR="005104F9" w:rsidRPr="004964B1">
        <w:tab/>
      </w:r>
      <w:r w:rsidR="005104F9" w:rsidRPr="004964B1">
        <w:tab/>
      </w:r>
      <w:r w:rsidR="005104F9" w:rsidRPr="004964B1">
        <w:tab/>
      </w:r>
      <w:r w:rsidR="005104F9" w:rsidRPr="004964B1">
        <w:tab/>
      </w:r>
      <w:r w:rsidR="005104F9" w:rsidRPr="004964B1">
        <w:tab/>
        <w:t xml:space="preserve">&gt;20 </w:t>
      </w:r>
      <w:r w:rsidR="005104F9" w:rsidRPr="004964B1">
        <w:tab/>
      </w:r>
      <w:r w:rsidR="005104F9" w:rsidRPr="004964B1">
        <w:tab/>
        <w:t xml:space="preserve">        </w:t>
      </w:r>
      <w:r w:rsidR="005104F9">
        <w:rPr>
          <w:lang w:val="nl-NL"/>
        </w:rPr>
        <w:sym w:font="Wingdings" w:char="F0A8"/>
      </w:r>
      <w:r w:rsidR="005104F9" w:rsidRPr="004964B1">
        <w:br/>
      </w:r>
      <w:r w:rsidR="005104F9" w:rsidRPr="004964B1">
        <w:br/>
      </w:r>
      <w:r w:rsidR="00577C61" w:rsidRPr="004964B1">
        <w:t>Do you follow a diet?</w:t>
      </w:r>
      <w:r w:rsidR="005104F9" w:rsidRPr="004964B1">
        <w:tab/>
      </w:r>
      <w:r w:rsidR="005104F9" w:rsidRPr="004964B1">
        <w:tab/>
      </w:r>
      <w:r w:rsidR="005104F9" w:rsidRPr="004964B1">
        <w:tab/>
      </w:r>
      <w:r w:rsidR="00577C61" w:rsidRPr="004964B1">
        <w:t>Yes</w:t>
      </w:r>
      <w:r w:rsidR="005104F9" w:rsidRPr="004964B1">
        <w:t xml:space="preserve"> </w:t>
      </w:r>
      <w:r w:rsidR="005104F9">
        <w:rPr>
          <w:lang w:val="nl-NL"/>
        </w:rPr>
        <w:sym w:font="Wingdings" w:char="F0A8"/>
      </w:r>
      <w:r w:rsidR="005104F9" w:rsidRPr="004964B1">
        <w:tab/>
      </w:r>
      <w:r w:rsidR="005104F9" w:rsidRPr="004964B1">
        <w:tab/>
        <w:t>N</w:t>
      </w:r>
      <w:r w:rsidR="00577C61" w:rsidRPr="004964B1">
        <w:t>o</w:t>
      </w:r>
      <w:r w:rsidR="005104F9" w:rsidRPr="004964B1">
        <w:t xml:space="preserve"> </w:t>
      </w:r>
      <w:r w:rsidR="005104F9">
        <w:rPr>
          <w:lang w:val="nl-NL"/>
        </w:rPr>
        <w:sym w:font="Wingdings" w:char="F0A8"/>
      </w:r>
      <w:r w:rsidR="005104F9" w:rsidRPr="004964B1">
        <w:br/>
      </w:r>
      <w:r w:rsidR="00577C61" w:rsidRPr="004964B1">
        <w:t>If yes, what kind of diet</w:t>
      </w:r>
      <w:r w:rsidR="005104F9" w:rsidRPr="004964B1">
        <w:t>?</w:t>
      </w:r>
      <w:r w:rsidR="005104F9" w:rsidRPr="004964B1">
        <w:tab/>
      </w:r>
      <w:r w:rsidR="005104F9" w:rsidRPr="004964B1">
        <w:tab/>
        <w:t>____________________________________________</w:t>
      </w:r>
      <w:r w:rsidR="005104F9" w:rsidRPr="004964B1">
        <w:br/>
      </w:r>
      <w:r w:rsidR="00577C61" w:rsidRPr="004964B1">
        <w:t>Do you feel limited in life by your</w:t>
      </w:r>
      <w:r w:rsidR="005104F9" w:rsidRPr="004964B1">
        <w:tab/>
      </w:r>
      <w:r w:rsidR="00577C61" w:rsidRPr="004964B1">
        <w:t>Yes</w:t>
      </w:r>
      <w:r w:rsidR="005104F9" w:rsidRPr="004964B1">
        <w:t xml:space="preserve"> </w:t>
      </w:r>
      <w:r w:rsidR="005104F9">
        <w:rPr>
          <w:lang w:val="nl-NL"/>
        </w:rPr>
        <w:sym w:font="Wingdings" w:char="F0A8"/>
      </w:r>
      <w:r w:rsidR="005104F9" w:rsidRPr="004964B1">
        <w:tab/>
      </w:r>
      <w:r w:rsidR="005104F9" w:rsidRPr="004964B1">
        <w:tab/>
        <w:t>N</w:t>
      </w:r>
      <w:r w:rsidR="00577C61" w:rsidRPr="004964B1">
        <w:t>o</w:t>
      </w:r>
      <w:r w:rsidR="005104F9" w:rsidRPr="004964B1">
        <w:t xml:space="preserve"> </w:t>
      </w:r>
      <w:r w:rsidR="005104F9">
        <w:rPr>
          <w:lang w:val="nl-NL"/>
        </w:rPr>
        <w:sym w:font="Wingdings" w:char="F0A8"/>
      </w:r>
      <w:r w:rsidR="00577C61" w:rsidRPr="004964B1">
        <w:br/>
        <w:t>porphyria</w:t>
      </w:r>
      <w:r w:rsidR="005104F9" w:rsidRPr="004964B1">
        <w:t>?</w:t>
      </w:r>
      <w:r w:rsidR="005104F9" w:rsidRPr="004964B1">
        <w:br/>
      </w:r>
      <w:r w:rsidR="00577C61" w:rsidRPr="004964B1">
        <w:t>If yes,</w:t>
      </w:r>
      <w:r w:rsidR="005104F9" w:rsidRPr="004964B1">
        <w:t xml:space="preserve"> </w:t>
      </w:r>
      <w:r w:rsidR="00577C61" w:rsidRPr="004964B1">
        <w:t xml:space="preserve">please provide a short </w:t>
      </w:r>
      <w:r w:rsidR="00577C61" w:rsidRPr="004964B1">
        <w:tab/>
      </w:r>
      <w:r w:rsidR="005104F9" w:rsidRPr="004964B1">
        <w:t xml:space="preserve"> </w:t>
      </w:r>
      <w:r w:rsidR="005104F9" w:rsidRPr="004964B1">
        <w:tab/>
        <w:t>____________________________________________</w:t>
      </w:r>
      <w:r w:rsidR="00577C61" w:rsidRPr="004964B1">
        <w:br/>
        <w:t>description why you feel</w:t>
      </w:r>
      <w:r w:rsidR="005104F9" w:rsidRPr="004964B1">
        <w:tab/>
      </w:r>
      <w:r w:rsidR="005104F9" w:rsidRPr="004964B1">
        <w:tab/>
        <w:t>____________________________________________</w:t>
      </w:r>
      <w:r w:rsidR="005104F9" w:rsidRPr="004964B1">
        <w:br/>
      </w:r>
      <w:r w:rsidR="00577C61" w:rsidRPr="004964B1">
        <w:t>limited:</w:t>
      </w:r>
      <w:r w:rsidR="00577C61" w:rsidRPr="004964B1">
        <w:tab/>
      </w:r>
      <w:r w:rsidR="005104F9" w:rsidRPr="004964B1">
        <w:tab/>
      </w:r>
      <w:r w:rsidR="005104F9" w:rsidRPr="004964B1">
        <w:tab/>
      </w:r>
      <w:r w:rsidR="005104F9" w:rsidRPr="004964B1">
        <w:tab/>
      </w:r>
      <w:r w:rsidR="005104F9" w:rsidRPr="004964B1">
        <w:tab/>
        <w:t>____________________________________________</w:t>
      </w:r>
      <w:r w:rsidR="005104F9" w:rsidRPr="004964B1">
        <w:br/>
      </w:r>
    </w:p>
    <w:p w:rsidR="00825B4C" w:rsidRDefault="00825B4C" w:rsidP="00825B4C">
      <w:pPr>
        <w:pStyle w:val="Default"/>
        <w:spacing w:after="200"/>
        <w:rPr>
          <w:sz w:val="22"/>
          <w:szCs w:val="22"/>
        </w:rPr>
      </w:pPr>
      <w:r w:rsidRPr="00D6749C">
        <w:rPr>
          <w:rFonts w:ascii="Times New Roman" w:hAnsi="Times New Roman" w:cs="Times New Roman"/>
          <w:b/>
        </w:rPr>
        <w:t>2 Qualitative Questionnaire Acute Porphyrias – version 1.0, September 2014</w:t>
      </w:r>
      <w:r w:rsidR="00D6749C">
        <w:br/>
      </w:r>
      <w:r>
        <w:br/>
      </w:r>
      <w:r>
        <w:rPr>
          <w:sz w:val="22"/>
          <w:szCs w:val="22"/>
        </w:rPr>
        <w:t>Provide answers in your own words and give a description of what is applicable to your personal situation. With this questionnaire we want to examine what factors are most important for patients with acute porphyria.</w:t>
      </w:r>
    </w:p>
    <w:p w:rsidR="00825B4C" w:rsidRDefault="00825B4C" w:rsidP="00825B4C">
      <w:pPr>
        <w:pStyle w:val="Default"/>
        <w:spacing w:after="200"/>
        <w:rPr>
          <w:sz w:val="22"/>
          <w:szCs w:val="22"/>
        </w:rPr>
      </w:pPr>
      <w:r>
        <w:rPr>
          <w:sz w:val="22"/>
          <w:szCs w:val="22"/>
        </w:rPr>
        <w:t>Name: ___________________________ PID: _________________________ (</w:t>
      </w:r>
      <w:r w:rsidRPr="00FD6B56">
        <w:rPr>
          <w:sz w:val="22"/>
          <w:szCs w:val="22"/>
        </w:rPr>
        <w:t>to enter by physician</w:t>
      </w:r>
      <w:r>
        <w:rPr>
          <w:sz w:val="22"/>
          <w:szCs w:val="22"/>
        </w:rPr>
        <w:t xml:space="preserve">) </w:t>
      </w:r>
      <w:r>
        <w:rPr>
          <w:sz w:val="22"/>
          <w:szCs w:val="22"/>
        </w:rPr>
        <w:br/>
      </w:r>
      <w:r>
        <w:rPr>
          <w:sz w:val="22"/>
          <w:szCs w:val="22"/>
        </w:rPr>
        <w:br/>
        <w:t>Porphyria type: [ ] acute intermittent porphyria</w:t>
      </w:r>
      <w:r>
        <w:rPr>
          <w:sz w:val="22"/>
          <w:szCs w:val="22"/>
        </w:rPr>
        <w:br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[ ] variegate porphyria </w:t>
      </w:r>
      <w:r>
        <w:rPr>
          <w:sz w:val="22"/>
          <w:szCs w:val="22"/>
        </w:rPr>
        <w:br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[ ] hereditairy coproporphyria </w:t>
      </w:r>
      <w:r>
        <w:rPr>
          <w:sz w:val="22"/>
          <w:szCs w:val="22"/>
        </w:rPr>
        <w:br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[ ] _______________________ (other porphyrias) </w:t>
      </w:r>
    </w:p>
    <w:p w:rsidR="00825B4C" w:rsidRDefault="00825B4C" w:rsidP="00825B4C">
      <w:pPr>
        <w:pStyle w:val="Default"/>
        <w:spacing w:after="200"/>
        <w:ind w:left="720" w:hanging="360"/>
        <w:rPr>
          <w:sz w:val="22"/>
          <w:szCs w:val="22"/>
        </w:rPr>
      </w:pPr>
      <w:r>
        <w:rPr>
          <w:sz w:val="22"/>
          <w:szCs w:val="22"/>
        </w:rPr>
        <w:t>1. What complaints (physically and mentally) do you experience and what factors contribute most to disabilities you experience in relation to your porphyria.</w:t>
      </w:r>
    </w:p>
    <w:p w:rsidR="00825B4C" w:rsidRDefault="00825B4C" w:rsidP="00825B4C">
      <w:pPr>
        <w:pStyle w:val="Default"/>
        <w:spacing w:after="200"/>
        <w:ind w:left="720"/>
        <w:rPr>
          <w:sz w:val="22"/>
          <w:szCs w:val="22"/>
        </w:rPr>
      </w:pPr>
      <w:r>
        <w:rPr>
          <w:sz w:val="22"/>
          <w:szCs w:val="22"/>
        </w:rPr>
        <w:t xml:space="preserve">________________________________________________________________________________________________________________________________________________________________________________________________________________________ </w:t>
      </w:r>
    </w:p>
    <w:p w:rsidR="00825B4C" w:rsidRDefault="00825B4C" w:rsidP="00825B4C">
      <w:pPr>
        <w:pStyle w:val="Default"/>
        <w:spacing w:after="200"/>
        <w:ind w:left="720" w:hanging="360"/>
        <w:rPr>
          <w:sz w:val="22"/>
          <w:szCs w:val="22"/>
        </w:rPr>
      </w:pPr>
      <w:r>
        <w:rPr>
          <w:sz w:val="22"/>
          <w:szCs w:val="22"/>
        </w:rPr>
        <w:t xml:space="preserve">2. What limitations do you feel you experience due to your porphyria? Due to what complaints? </w:t>
      </w:r>
    </w:p>
    <w:p w:rsidR="00825B4C" w:rsidRDefault="00825B4C" w:rsidP="00825B4C">
      <w:pPr>
        <w:pStyle w:val="Default"/>
        <w:spacing w:after="200"/>
        <w:ind w:left="72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</w:t>
      </w:r>
    </w:p>
    <w:p w:rsidR="00825B4C" w:rsidRDefault="00825B4C" w:rsidP="00825B4C">
      <w:pPr>
        <w:pStyle w:val="Default"/>
        <w:spacing w:after="200"/>
        <w:ind w:left="720" w:hanging="360"/>
        <w:rPr>
          <w:sz w:val="22"/>
          <w:szCs w:val="22"/>
        </w:rPr>
      </w:pPr>
      <w:r>
        <w:rPr>
          <w:sz w:val="22"/>
          <w:szCs w:val="22"/>
        </w:rPr>
        <w:t xml:space="preserve">3. What complaint could/should we try to resolve to improve your situation? Please give a short explanation if possible. </w:t>
      </w:r>
    </w:p>
    <w:p w:rsidR="00825B4C" w:rsidRPr="00FD6B56" w:rsidRDefault="00825B4C" w:rsidP="00825B4C">
      <w:pPr>
        <w:pStyle w:val="Default"/>
        <w:spacing w:after="200"/>
        <w:ind w:left="72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</w:t>
      </w:r>
    </w:p>
    <w:p w:rsidR="002A30EC" w:rsidRPr="004964B1" w:rsidRDefault="002A30EC" w:rsidP="002A30EC"/>
    <w:sectPr w:rsidR="002A30EC" w:rsidRPr="004964B1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387F" w:rsidRDefault="001B387F" w:rsidP="00010020">
      <w:pPr>
        <w:spacing w:after="0" w:line="240" w:lineRule="auto"/>
      </w:pPr>
      <w:r>
        <w:separator/>
      </w:r>
    </w:p>
  </w:endnote>
  <w:endnote w:type="continuationSeparator" w:id="0">
    <w:p w:rsidR="001B387F" w:rsidRDefault="001B387F" w:rsidP="000100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104F9" w:rsidRDefault="005104F9">
    <w:pPr>
      <w:pStyle w:val="Footer"/>
    </w:pPr>
    <w:r>
      <w:t>AIP</w:t>
    </w:r>
    <w:r w:rsidR="00CC1D35">
      <w:t xml:space="preserve"> Questionnaire – version</w:t>
    </w:r>
    <w:r>
      <w:t xml:space="preserve"> 2.</w:t>
    </w:r>
    <w:r w:rsidR="00BC6AC5">
      <w:t>0</w:t>
    </w:r>
    <w:r>
      <w:t xml:space="preserve"> </w:t>
    </w:r>
    <w:r w:rsidR="00CC1D35">
      <w:t>–</w:t>
    </w:r>
    <w:r>
      <w:t xml:space="preserve"> </w:t>
    </w:r>
    <w:r w:rsidR="00BC6AC5">
      <w:t>10</w:t>
    </w:r>
    <w:r w:rsidR="00CC1D35">
      <w:t xml:space="preserve"> </w:t>
    </w:r>
    <w:r w:rsidR="00BC6AC5">
      <w:t>april</w:t>
    </w:r>
    <w:r w:rsidR="00CC1D35">
      <w:t xml:space="preserve"> </w:t>
    </w:r>
    <w:r>
      <w:t>2015</w:t>
    </w:r>
    <w:r w:rsidR="00CC1D35">
      <w:t xml:space="preserve"> (English translation: 02 october 2017)</w:t>
    </w:r>
  </w:p>
  <w:p w:rsidR="005104F9" w:rsidRDefault="00CC1D35" w:rsidP="002A30EC">
    <w:pPr>
      <w:pStyle w:val="Footer"/>
      <w:jc w:val="right"/>
    </w:pPr>
    <w:r>
      <w:t>Page</w:t>
    </w:r>
    <w:r w:rsidR="002A30EC">
      <w:t xml:space="preserve"> </w:t>
    </w:r>
    <w:r w:rsidR="002A30EC">
      <w:fldChar w:fldCharType="begin"/>
    </w:r>
    <w:r w:rsidR="002A30EC">
      <w:instrText xml:space="preserve"> PAGE   \* MERGEFORMAT </w:instrText>
    </w:r>
    <w:r w:rsidR="002A30EC">
      <w:fldChar w:fldCharType="separate"/>
    </w:r>
    <w:r w:rsidR="001B387F">
      <w:rPr>
        <w:noProof/>
      </w:rPr>
      <w:t>1</w:t>
    </w:r>
    <w:r w:rsidR="002A30EC">
      <w:rPr>
        <w:noProof/>
      </w:rPr>
      <w:fldChar w:fldCharType="end"/>
    </w:r>
    <w:r w:rsidR="00BC6AC5">
      <w:t>/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387F" w:rsidRDefault="001B387F" w:rsidP="00010020">
      <w:pPr>
        <w:spacing w:after="0" w:line="240" w:lineRule="auto"/>
      </w:pPr>
      <w:r>
        <w:separator/>
      </w:r>
    </w:p>
  </w:footnote>
  <w:footnote w:type="continuationSeparator" w:id="0">
    <w:p w:rsidR="001B387F" w:rsidRDefault="001B387F" w:rsidP="000100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C01E00"/>
    <w:multiLevelType w:val="hybridMultilevel"/>
    <w:tmpl w:val="1A9AE14A"/>
    <w:lvl w:ilvl="0" w:tplc="B3EE32D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hn Wilson">
    <w15:presenceInfo w15:providerId="Windows Live" w15:userId="07c7e91353047fc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D95"/>
    <w:rsid w:val="00010020"/>
    <w:rsid w:val="00050BA5"/>
    <w:rsid w:val="00112ED3"/>
    <w:rsid w:val="00120BFC"/>
    <w:rsid w:val="00126A0C"/>
    <w:rsid w:val="001B387F"/>
    <w:rsid w:val="002A30EC"/>
    <w:rsid w:val="003C1B2C"/>
    <w:rsid w:val="003D0B6F"/>
    <w:rsid w:val="003D1887"/>
    <w:rsid w:val="004964B1"/>
    <w:rsid w:val="005104F9"/>
    <w:rsid w:val="00577C61"/>
    <w:rsid w:val="006478FA"/>
    <w:rsid w:val="00705BE9"/>
    <w:rsid w:val="00825B4C"/>
    <w:rsid w:val="0091198E"/>
    <w:rsid w:val="009B0BE9"/>
    <w:rsid w:val="009D755F"/>
    <w:rsid w:val="00A478E1"/>
    <w:rsid w:val="00AD1DD6"/>
    <w:rsid w:val="00B15C2A"/>
    <w:rsid w:val="00B23F9E"/>
    <w:rsid w:val="00B34010"/>
    <w:rsid w:val="00BA7A4A"/>
    <w:rsid w:val="00BC6AC5"/>
    <w:rsid w:val="00BD3236"/>
    <w:rsid w:val="00C24D95"/>
    <w:rsid w:val="00C44BE2"/>
    <w:rsid w:val="00CC1D35"/>
    <w:rsid w:val="00D04F57"/>
    <w:rsid w:val="00D537D3"/>
    <w:rsid w:val="00D6749C"/>
    <w:rsid w:val="00D958A0"/>
    <w:rsid w:val="00D9759C"/>
    <w:rsid w:val="00E65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3EBC9"/>
  <w15:docId w15:val="{BA39B7A4-746F-49E6-8E7B-2410873DE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4D9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100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020"/>
  </w:style>
  <w:style w:type="paragraph" w:styleId="Footer">
    <w:name w:val="footer"/>
    <w:basedOn w:val="Normal"/>
    <w:link w:val="FooterChar"/>
    <w:uiPriority w:val="99"/>
    <w:unhideWhenUsed/>
    <w:rsid w:val="000100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020"/>
  </w:style>
  <w:style w:type="paragraph" w:styleId="BalloonText">
    <w:name w:val="Balloon Text"/>
    <w:basedOn w:val="Normal"/>
    <w:link w:val="BalloonTextChar"/>
    <w:uiPriority w:val="99"/>
    <w:semiHidden/>
    <w:unhideWhenUsed/>
    <w:rsid w:val="000100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020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semiHidden/>
    <w:rsid w:val="00B34010"/>
    <w:pPr>
      <w:tabs>
        <w:tab w:val="left" w:leader="dot" w:pos="1843"/>
        <w:tab w:val="left" w:leader="do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nl-NL" w:eastAsia="nl-NL"/>
    </w:rPr>
  </w:style>
  <w:style w:type="character" w:customStyle="1" w:styleId="BodyTextChar">
    <w:name w:val="Body Text Char"/>
    <w:basedOn w:val="DefaultParagraphFont"/>
    <w:link w:val="BodyText"/>
    <w:semiHidden/>
    <w:rsid w:val="00B34010"/>
    <w:rPr>
      <w:rFonts w:ascii="Times New Roman" w:eastAsia="Times New Roman" w:hAnsi="Times New Roman" w:cs="Times New Roman"/>
      <w:sz w:val="24"/>
      <w:szCs w:val="20"/>
      <w:lang w:val="nl-NL" w:eastAsia="nl-NL"/>
    </w:rPr>
  </w:style>
  <w:style w:type="paragraph" w:styleId="NoSpacing">
    <w:name w:val="No Spacing"/>
    <w:uiPriority w:val="1"/>
    <w:qFormat/>
    <w:rsid w:val="00B34010"/>
    <w:pPr>
      <w:spacing w:after="0" w:line="240" w:lineRule="auto"/>
    </w:pPr>
  </w:style>
  <w:style w:type="paragraph" w:customStyle="1" w:styleId="Default">
    <w:name w:val="Default"/>
    <w:rsid w:val="00825B4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F2CFE4-7231-41F2-8851-0E8AA57D9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8</Words>
  <Characters>512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A. Neeleman</dc:creator>
  <cp:lastModifiedBy>John Wilson</cp:lastModifiedBy>
  <cp:revision>2</cp:revision>
  <dcterms:created xsi:type="dcterms:W3CDTF">2017-11-02T15:51:00Z</dcterms:created>
  <dcterms:modified xsi:type="dcterms:W3CDTF">2017-11-02T15:51:00Z</dcterms:modified>
</cp:coreProperties>
</file>